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FF8" w:rsidRDefault="00461A85" w:rsidP="00636FF8">
      <w:pPr>
        <w:pStyle w:val="NoSpacing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 xml:space="preserve">Additional File 4. Critical Appraisal of </w:t>
      </w:r>
      <w:r w:rsidR="00636FF8">
        <w:rPr>
          <w:rFonts w:ascii="Cambria" w:hAnsi="Cambria"/>
        </w:rPr>
        <w:t>Articles</w:t>
      </w:r>
      <w:r>
        <w:rPr>
          <w:rFonts w:ascii="Cambria" w:hAnsi="Cambria"/>
        </w:rPr>
        <w:t xml:space="preserve"> Excluded after Appraisal (n=18</w:t>
      </w:r>
      <w:r w:rsidR="00636FF8">
        <w:rPr>
          <w:rFonts w:ascii="Cambria" w:hAnsi="Cambria"/>
        </w:rPr>
        <w:t>) using The Joanna Briggs Institute Critical Appraisal Tools</w:t>
      </w:r>
    </w:p>
    <w:p w:rsidR="00636FF8" w:rsidRDefault="00636FF8" w:rsidP="00636FF8">
      <w:pPr>
        <w:pStyle w:val="NoSpacing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131"/>
        <w:gridCol w:w="1062"/>
        <w:gridCol w:w="1017"/>
        <w:gridCol w:w="1181"/>
        <w:gridCol w:w="1181"/>
        <w:gridCol w:w="1146"/>
        <w:gridCol w:w="1017"/>
        <w:gridCol w:w="1005"/>
        <w:gridCol w:w="1013"/>
        <w:gridCol w:w="1078"/>
        <w:gridCol w:w="1136"/>
      </w:tblGrid>
      <w:tr w:rsidR="00636FF8" w:rsidTr="00636FF8">
        <w:tc>
          <w:tcPr>
            <w:tcW w:w="12950" w:type="dxa"/>
            <w:gridSpan w:val="12"/>
            <w:shd w:val="clear" w:color="auto" w:fill="E7E6E6" w:themeFill="background2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Cohort Studies</w:t>
            </w:r>
          </w:p>
        </w:tc>
      </w:tr>
      <w:tr w:rsidR="00636FF8" w:rsidTr="00545905">
        <w:tc>
          <w:tcPr>
            <w:tcW w:w="983" w:type="dxa"/>
          </w:tcPr>
          <w:p w:rsidR="00636FF8" w:rsidRDefault="00636FF8" w:rsidP="00636FF8">
            <w:pPr>
              <w:pStyle w:val="NoSpacing"/>
              <w:rPr>
                <w:rFonts w:ascii="Cambria" w:hAnsi="Cambria"/>
              </w:rPr>
            </w:pPr>
          </w:p>
        </w:tc>
        <w:tc>
          <w:tcPr>
            <w:tcW w:w="11967" w:type="dxa"/>
            <w:gridSpan w:val="11"/>
          </w:tcPr>
          <w:p w:rsidR="00636FF8" w:rsidRDefault="002D0AAB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 Joanna Briggs Institute Critical Appraisal Tool</w:t>
            </w:r>
            <w:r w:rsidR="00636FF8">
              <w:rPr>
                <w:rFonts w:ascii="Cambria" w:hAnsi="Cambria"/>
              </w:rPr>
              <w:t xml:space="preserve"> Questions</w:t>
            </w:r>
          </w:p>
        </w:tc>
      </w:tr>
      <w:tr w:rsidR="00636FF8" w:rsidTr="00545905">
        <w:tc>
          <w:tcPr>
            <w:tcW w:w="983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Citation</w:t>
            </w:r>
          </w:p>
        </w:tc>
        <w:tc>
          <w:tcPr>
            <w:tcW w:w="1131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062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017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181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36FF8">
              <w:rPr>
                <w:rFonts w:ascii="Cambria" w:hAnsi="Cambria"/>
                <w:sz w:val="18"/>
                <w:szCs w:val="18"/>
              </w:rPr>
              <w:t>Were</w:t>
            </w:r>
            <w:proofErr w:type="spellEnd"/>
            <w:r w:rsidRPr="00636FF8">
              <w:rPr>
                <w:rFonts w:ascii="Cambria" w:hAnsi="Cambria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181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146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groups / participants free of the outcome at the start of the study (or at the moment of exposure)?</w:t>
            </w:r>
          </w:p>
        </w:tc>
        <w:tc>
          <w:tcPr>
            <w:tcW w:w="1017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005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013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078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strategies to address incomplete follow up utilized?</w:t>
            </w:r>
          </w:p>
        </w:tc>
        <w:tc>
          <w:tcPr>
            <w:tcW w:w="1136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appropriate statistical analysis used?</w:t>
            </w:r>
          </w:p>
        </w:tc>
      </w:tr>
      <w:tr w:rsidR="00636FF8" w:rsidTr="00545905">
        <w:tc>
          <w:tcPr>
            <w:tcW w:w="983" w:type="dxa"/>
          </w:tcPr>
          <w:p w:rsidR="00636F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Eisner, M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1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Eisner&lt;/Author&gt;&lt;Year&gt;2001&lt;/Year&gt;&lt;RecNum&gt;355&lt;/RecNum&gt;&lt;DisplayText&gt;(1)&lt;/DisplayText&gt;&lt;record&gt;&lt;rec-number&gt;355&lt;/rec-number&gt;&lt;foreign-keys&gt;&lt;key app="EN" db-id="xa0s2vxa2evfd1ed22nxzfffax2s2tv9fdtt" timestamp="1562333439"&gt;355&lt;/key&gt;&lt;/foreign-keys&gt;&lt;ref-type name="Journal Article"&gt;17&lt;/ref-type&gt;&lt;contributors&gt;&lt;authors&gt;&lt;author&gt;Eisner, M. D.&lt;/author&gt;&lt;author&gt;Katz, P. P.&lt;/author&gt;&lt;author&gt;Yelin, E. H.&lt;/author&gt;&lt;author&gt;Shiboski, S. C.&lt;/author&gt;&lt;author&gt;Blanc, P. D.&lt;/author&gt;&lt;/authors&gt;&lt;/contributors&gt;&lt;titles&gt;&lt;title&gt;Risk factors for hospitalization among adults with asthma: the influence of sociodemographic factors and asthma severity&lt;/title&gt;&lt;secondary-title&gt;Respiratory research&lt;/secondary-title&gt;&lt;/titles&gt;&lt;periodical&gt;&lt;full-title&gt;Respiratory Research&lt;/full-title&gt;&lt;/periodical&gt;&lt;pages&gt;53-60&lt;/pages&gt;&lt;volume&gt;2&lt;/volume&gt;&lt;number&gt;1&lt;/number&gt;&lt;section&gt;Eisner, M D. Division of Occupational and Environmental Medicine, Department of Medicine, University of California, San Francisco, California, USA. eisner@itsa.ucsf.edu&lt;/section&gt;&lt;keywords&gt;&lt;keyword&gt;Adult&lt;/keyword&gt;&lt;keyword&gt;Asthma/pp [Physiopathology]&lt;/keyword&gt;&lt;keyword&gt;*Asthma&lt;/keyword&gt;&lt;keyword&gt;Cohort Studies&lt;/keyword&gt;&lt;keyword&gt;Demography&lt;/keyword&gt;&lt;keyword&gt;Health Services Accessibility&lt;/keyword&gt;&lt;keyword&gt;*Hospitalization&lt;/keyword&gt;&lt;keyword&gt;Humans&lt;/keyword&gt;&lt;keyword&gt;Middle Aged&lt;/keyword&gt;&lt;keyword&gt;Multivariate Analysis&lt;/keyword&gt;&lt;keyword&gt;Prospective Studies&lt;/keyword&gt;&lt;keyword&gt;Random Allocation&lt;/keyword&gt;&lt;keyword&gt;Risk Factors&lt;/keyword&gt;&lt;keyword&gt;Severity of Illness Index&lt;/keyword&gt;&lt;keyword&gt;Socioeconomic Factors&lt;/keyword&gt;&lt;/keywords&gt;&lt;dates&gt;&lt;year&gt;2001&lt;/year&gt;&lt;/dates&gt;&lt;pub-location&gt;England&lt;/pub-location&gt;&lt;isbn&gt;1465-9921&lt;/isbn&gt;&lt;urls&gt;&lt;related-urls&gt;&lt;url&gt;http://ovidsp.ovid.com/ovidweb.cgi?T=JS&amp;amp;PAGE=reference&amp;amp;D=med4&amp;amp;NEWS=N&amp;amp;AN=11686864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131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62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81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81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46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05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3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8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36" w:type="dxa"/>
          </w:tcPr>
          <w:p w:rsidR="00636F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E0C68" w:rsidTr="00CB0DE9">
        <w:tc>
          <w:tcPr>
            <w:tcW w:w="12950" w:type="dxa"/>
            <w:gridSpan w:val="12"/>
          </w:tcPr>
          <w:p w:rsidR="006E0C68" w:rsidRDefault="006E0C6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6E0C68">
              <w:rPr>
                <w:rFonts w:ascii="Cambria" w:hAnsi="Cambria"/>
              </w:rPr>
              <w:t xml:space="preserve">Eisner, M. </w:t>
            </w:r>
            <w:r w:rsidRPr="00BB0BF1">
              <w:rPr>
                <w:rFonts w:ascii="Cambria" w:hAnsi="Cambria"/>
                <w:i/>
              </w:rPr>
              <w:t>et al</w:t>
            </w:r>
            <w:r w:rsidRPr="006E0C68">
              <w:rPr>
                <w:rFonts w:ascii="Cambria" w:hAnsi="Cambria"/>
              </w:rPr>
              <w:t>., 2001</w:t>
            </w:r>
            <w:r>
              <w:rPr>
                <w:rFonts w:ascii="Cambria" w:hAnsi="Cambria"/>
              </w:rPr>
              <w:t>: High risk of loss to follow-up bias</w:t>
            </w:r>
          </w:p>
        </w:tc>
      </w:tr>
      <w:tr w:rsidR="00636FF8" w:rsidTr="00545905">
        <w:tc>
          <w:tcPr>
            <w:tcW w:w="983" w:type="dxa"/>
          </w:tcPr>
          <w:p w:rsidR="00636FF8" w:rsidRPr="00545905" w:rsidRDefault="00545905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tewart, S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6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tewart&lt;/Author&gt;&lt;Year&gt;2006&lt;/Year&gt;&lt;RecNum&gt;428&lt;/RecNum&gt;&lt;DisplayText&gt;(2)&lt;/DisplayText&gt;&lt;record&gt;&lt;rec-number&gt;428&lt;/rec-number&gt;&lt;foreign-keys&gt;&lt;key app="EN" db-id="xa0s2vxa2evfd1ed22nxzfffax2s2tv9fdtt" timestamp="1562334410"&gt;428&lt;/key&gt;&lt;/foreign-keys&gt;&lt;ref-type name="Journal Article"&gt;17&lt;/ref-type&gt;&lt;contributors&gt;&lt;authors&gt;&lt;author&gt;Stewart, S.&lt;/author&gt;&lt;author&gt;Murphy, N. F.&lt;/author&gt;&lt;author&gt;McMurray, J. J. V.&lt;/author&gt;&lt;author&gt;Jhund, P.&lt;/author&gt;&lt;author&gt;Hart, C. L.&lt;/author&gt;&lt;author&gt;Hole, D.&lt;/author&gt;&lt;/authors&gt;&lt;/contributors&gt;&lt;titles&gt;&lt;title&gt;Effect of socioeconomic deprivation on the population risk of incident heart failure hospitalisation: an analysis of the Renfrew/Paisley Study&lt;/title&gt;&lt;secondary-title&gt;European journal of heart failure&lt;/secondary-title&gt;&lt;/titles&gt;&lt;periodical&gt;&lt;full-title&gt;European journal of heart failure&lt;/full-title&gt;&lt;/periodical&gt;&lt;pages&gt;856-63&lt;/pages&gt;&lt;volume&gt;8&lt;/volume&gt;&lt;number&gt;8&lt;/number&gt;&lt;section&gt;Stewart, S. Division of Health Sciences, University of South Australia and Faculty of Health Sciences, University of Queensland, Australia.&lt;/section&gt;&lt;keywords&gt;&lt;keyword&gt;Female&lt;/keyword&gt;&lt;keyword&gt;Health&lt;/keyword&gt;&lt;keyword&gt;*Heart Failure/ep [Epidemiology]&lt;/keyword&gt;&lt;keyword&gt;*Hospitalization&lt;/keyword&gt;&lt;keyword&gt;Humans&lt;/keyword&gt;&lt;keyword&gt;Male&lt;/keyword&gt;&lt;keyword&gt;*Population&lt;/keyword&gt;&lt;keyword&gt;Risk Factors&lt;/keyword&gt;&lt;keyword&gt;Social Class&lt;/keyword&gt;&lt;/keywords&gt;&lt;dates&gt;&lt;year&gt;2006&lt;/year&gt;&lt;/dates&gt;&lt;pub-location&gt;England&lt;/pub-location&gt;&lt;isbn&gt;1388-9842&lt;/isbn&gt;&lt;urls&gt;&lt;related-urls&gt;&lt;url&gt;http://ovidsp.ovid.com/ovidweb.cgi?T=JS&amp;amp;PAGE=reference&amp;amp;D=med5&amp;amp;NEWS=N&amp;amp;AN=16713336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2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131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62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81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81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46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05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13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8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36" w:type="dxa"/>
          </w:tcPr>
          <w:p w:rsidR="00636FF8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6E0C68" w:rsidTr="002A462B">
        <w:tc>
          <w:tcPr>
            <w:tcW w:w="12950" w:type="dxa"/>
            <w:gridSpan w:val="12"/>
          </w:tcPr>
          <w:p w:rsidR="006E0C68" w:rsidRDefault="006E0C68" w:rsidP="0011546F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6E0C68">
              <w:rPr>
                <w:rFonts w:ascii="Cambria" w:hAnsi="Cambria"/>
              </w:rPr>
              <w:t xml:space="preserve">Stewart, S. </w:t>
            </w:r>
            <w:r w:rsidRPr="00BB0BF1">
              <w:rPr>
                <w:rFonts w:ascii="Cambria" w:hAnsi="Cambria"/>
                <w:i/>
              </w:rPr>
              <w:t>et al</w:t>
            </w:r>
            <w:r w:rsidRPr="006E0C68">
              <w:rPr>
                <w:rFonts w:ascii="Cambria" w:hAnsi="Cambria"/>
              </w:rPr>
              <w:t>., 2006</w:t>
            </w:r>
            <w:r>
              <w:rPr>
                <w:rFonts w:ascii="Cambria" w:hAnsi="Cambria"/>
              </w:rPr>
              <w:t xml:space="preserve">: </w:t>
            </w:r>
            <w:r w:rsidR="0011546F">
              <w:rPr>
                <w:rFonts w:ascii="Cambria" w:hAnsi="Cambria"/>
              </w:rPr>
              <w:t>Inappropriate u</w:t>
            </w:r>
            <w:r>
              <w:rPr>
                <w:rFonts w:ascii="Cambria" w:hAnsi="Cambria"/>
              </w:rPr>
              <w:t>se of backward step-wise selection of model variables</w:t>
            </w:r>
          </w:p>
        </w:tc>
      </w:tr>
    </w:tbl>
    <w:p w:rsidR="00636FF8" w:rsidRDefault="00636FF8" w:rsidP="00636FF8">
      <w:pPr>
        <w:pStyle w:val="NoSpacing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E765F8" w:rsidTr="00E765F8">
        <w:tc>
          <w:tcPr>
            <w:tcW w:w="12950" w:type="dxa"/>
            <w:gridSpan w:val="9"/>
            <w:shd w:val="clear" w:color="auto" w:fill="E7E6E6" w:themeFill="background2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Cross-sectional Studies</w:t>
            </w:r>
          </w:p>
        </w:tc>
      </w:tr>
      <w:tr w:rsidR="002D0AAB" w:rsidTr="00971A48">
        <w:tc>
          <w:tcPr>
            <w:tcW w:w="1438" w:type="dxa"/>
          </w:tcPr>
          <w:p w:rsidR="002D0AAB" w:rsidRPr="00E765F8" w:rsidRDefault="002D0AAB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12" w:type="dxa"/>
            <w:gridSpan w:val="8"/>
          </w:tcPr>
          <w:p w:rsidR="002D0AAB" w:rsidRPr="002D0AAB" w:rsidRDefault="002D0AAB" w:rsidP="002D0AAB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 Joanna Briggs Institute Critical Appraisal Tool Questions</w:t>
            </w:r>
          </w:p>
        </w:tc>
      </w:tr>
      <w:tr w:rsidR="00E765F8" w:rsidTr="00E765F8">
        <w:tc>
          <w:tcPr>
            <w:tcW w:w="1438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E765F8">
              <w:rPr>
                <w:rFonts w:ascii="Cambria" w:hAnsi="Cambria"/>
                <w:sz w:val="18"/>
                <w:szCs w:val="18"/>
              </w:rPr>
              <w:t>Citation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>
              <w:rPr>
                <w:rFonts w:ascii="Cambria" w:hAnsi="Cambria"/>
                <w:sz w:val="18"/>
                <w:szCs w:val="18"/>
              </w:rPr>
              <w:t>Were</w:t>
            </w:r>
            <w:proofErr w:type="spellEnd"/>
            <w:r>
              <w:rPr>
                <w:rFonts w:ascii="Cambria" w:hAnsi="Cambria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as appropriate statistical analysis used?</w:t>
            </w:r>
          </w:p>
        </w:tc>
      </w:tr>
      <w:tr w:rsidR="00E765F8" w:rsidTr="00E765F8">
        <w:tc>
          <w:tcPr>
            <w:tcW w:w="1438" w:type="dxa"/>
          </w:tcPr>
          <w:p w:rsidR="00E765F8" w:rsidRPr="000E5F5D" w:rsidRDefault="000E5F5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Ansari, Z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7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nsari&lt;/Author&gt;&lt;Year&gt;2007&lt;/Year&gt;&lt;RecNum&gt;292&lt;/RecNum&gt;&lt;DisplayText&gt;(3)&lt;/DisplayText&gt;&lt;record&gt;&lt;rec-number&gt;292&lt;/rec-number&gt;&lt;foreign-keys&gt;&lt;key app="EN" db-id="xa0s2vxa2evfd1ed22nxzfffax2s2tv9fdtt" timestamp="1562332111"&gt;292&lt;/key&gt;&lt;/foreign-keys&gt;&lt;ref-type name="Journal Article"&gt;17&lt;/ref-type&gt;&lt;contributors&gt;&lt;authors&gt;&lt;author&gt;Ansari, Zahid&lt;/author&gt;&lt;author&gt;Dunt, David&lt;/author&gt;&lt;author&gt;Dharmage, Shyamali C.&lt;/author&gt;&lt;/authors&gt;&lt;/contributors&gt;&lt;titles&gt;&lt;title&gt;Variations in hospitalizations for chronic obstructive pulmonary disease in rural and urban Victoria, Australia&lt;/title&gt;&lt;secondary-title&gt;Respirology (Carlton, Vic.)&lt;/secondary-title&gt;&lt;/titles&gt;&lt;periodical&gt;&lt;full-title&gt;Respirology (Carlton, Vic.)&lt;/full-title&gt;&lt;/periodical&gt;&lt;pages&gt;874-80&lt;/pages&gt;&lt;volume&gt;12&lt;/volume&gt;&lt;number&gt;6&lt;/number&gt;&lt;section&gt;Ansari, Zahid. Department of Epidemiology and Preventive Medicine, Faculty of Medicine, Nursing and Health Sciences, Monash University, Melbourne, Australia.&lt;/section&gt;&lt;keywords&gt;&lt;keyword&gt;Australia/ep [Epidemiology]&lt;/keyword&gt;&lt;keyword&gt;Family Practice/sn [Statistics &amp;amp; Numerical Data]&lt;/keyword&gt;&lt;keyword&gt;Female&lt;/keyword&gt;&lt;keyword&gt;*Hospitalization/sn [Statistics &amp;amp; Numerical Data]&lt;/keyword&gt;&lt;keyword&gt;Humans&lt;/keyword&gt;&lt;keyword&gt;Male&lt;/keyword&gt;&lt;keyword&gt;Physicians/sd [Supply &amp;amp; Distribution]&lt;/keyword&gt;&lt;keyword&gt;*Pulmonary Disease, Chronic Obstructive/ep [Epidemiology]&lt;/keyword&gt;&lt;keyword&gt;Pulmonary Disease, Chronic Obstructive/eh [Ethnology]&lt;/keyword&gt;&lt;keyword&gt;Regression Analysis&lt;/keyword&gt;&lt;keyword&gt;Rural Population/sn [Statistics &amp;amp; Numerical Data]&lt;/keyword&gt;&lt;keyword&gt;Smoking/ep [Epidemiology]&lt;/keyword&gt;&lt;keyword&gt;Urban Population/sn [Statistics &amp;amp; Numerical Data]&lt;/keyword&gt;&lt;keyword&gt;Victoria/ep [Epidemiology]&lt;/keyword&gt;&lt;/keywords&gt;&lt;dates&gt;&lt;year&gt;2007&lt;/year&gt;&lt;/dates&gt;&lt;pub-location&gt;Australia&lt;/pub-location&gt;&lt;isbn&gt;1323-7799&lt;/isbn&gt;&lt;urls&gt;&lt;related-urls&gt;&lt;url&gt;http://ovidsp.ovid.com/ovidweb.cgi?T=JS&amp;amp;PAGE=reference&amp;amp;D=med5&amp;amp;NEWS=N&amp;amp;AN=17986117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3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A7307F">
        <w:tc>
          <w:tcPr>
            <w:tcW w:w="12950" w:type="dxa"/>
            <w:gridSpan w:val="9"/>
          </w:tcPr>
          <w:p w:rsidR="00F80C52" w:rsidRDefault="00F80C52" w:rsidP="00F80C5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Ansari, Z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07</w:t>
            </w:r>
            <w:r>
              <w:rPr>
                <w:rFonts w:ascii="Cambria" w:hAnsi="Cambria"/>
              </w:rPr>
              <w:t>: Inappropriate use of weighted least squares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0E5F5D" w:rsidRDefault="000E5F5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arnett, R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3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arnett&lt;/Author&gt;&lt;Year&gt;2003&lt;/Year&gt;&lt;RecNum&gt;308&lt;/RecNum&gt;&lt;DisplayText&gt;(4)&lt;/DisplayText&gt;&lt;record&gt;&lt;rec-number&gt;308&lt;/rec-number&gt;&lt;foreign-keys&gt;&lt;key app="EN" db-id="xa0s2vxa2evfd1ed22nxzfffax2s2tv9fdtt" timestamp="1562332546"&gt;308&lt;/key&gt;&lt;/foreign-keys&gt;&lt;ref-type name="Journal Article"&gt;17&lt;/ref-type&gt;&lt;contributors&gt;&lt;authors&gt;&lt;author&gt;Barnett, Ross&lt;/author&gt;&lt;author&gt;Lauer, Greg&lt;/author&gt;&lt;/authors&gt;&lt;/contributors&gt;&lt;titles&gt;&lt;title&gt;Urban deprivation and public hospital admissions in Christchurch, New Zealand, 1990-1997&lt;/title&gt;&lt;secondary-title&gt;Health &amp;amp; social care in the community&lt;/secondary-title&gt;&lt;/titles&gt;&lt;periodical&gt;&lt;full-title&gt;Health &amp;amp; social care in the community&lt;/full-title&gt;&lt;/periodical&gt;&lt;pages&gt;299-313&lt;/pages&gt;&lt;volume&gt;11&lt;/volume&gt;&lt;number&gt;4&lt;/number&gt;&lt;section&gt;Barnett, Ross. Department of Geography, University of Canterbury, Christchurch, New Zealand. ross.barrnett@canterbury.ac.nz&lt;/section&gt;&lt;keywords&gt;&lt;keyword&gt;Adolescent&lt;/keyword&gt;&lt;keyword&gt;Adult&lt;/keyword&gt;&lt;keyword&gt;Aged&lt;/keyword&gt;&lt;keyword&gt;Child&lt;/keyword&gt;&lt;keyword&gt;Child, Preschool&lt;/keyword&gt;&lt;keyword&gt;Delivery of Health Care&lt;/keyword&gt;&lt;keyword&gt;Female&lt;/keyword&gt;&lt;keyword&gt;*Hospitals, Public/ut [Utilization]&lt;/keyword&gt;&lt;keyword&gt;Humans&lt;/keyword&gt;&lt;keyword&gt;Infant&lt;/keyword&gt;&lt;keyword&gt;Infant, Newborn&lt;/keyword&gt;&lt;keyword&gt;Male&lt;/keyword&gt;&lt;keyword&gt;Middle Aged&lt;/keyword&gt;&lt;keyword&gt;New Zealand/ep [Epidemiology]&lt;/keyword&gt;&lt;keyword&gt;*Patient Admission/td [Trends]&lt;/keyword&gt;&lt;keyword&gt;Poverty Areas&lt;/keyword&gt;&lt;keyword&gt;Social Class&lt;/keyword&gt;&lt;keyword&gt;*Urban Health/sn [Statistics &amp;amp; Numerical Data]&lt;/keyword&gt;&lt;keyword&gt;*Vulnerable Populations/sn [Statistics &amp;amp; Numerical Data]&lt;/keyword&gt;&lt;/keywords&gt;&lt;dates&gt;&lt;year&gt;2003&lt;/year&gt;&lt;/dates&gt;&lt;pub-location&gt;England&lt;/pub-location&gt;&lt;isbn&gt;0966-0410&lt;/isbn&gt;&lt;urls&gt;&lt;related-urls&gt;&lt;url&gt;http://ovidsp.ovid.com/ovidweb.cgi?T=JS&amp;amp;PAGE=reference&amp;amp;D=med4&amp;amp;NEWS=N&amp;amp;AN=14629201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4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0E5F5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720FBE">
        <w:tc>
          <w:tcPr>
            <w:tcW w:w="12950" w:type="dxa"/>
            <w:gridSpan w:val="9"/>
          </w:tcPr>
          <w:p w:rsidR="00F80C52" w:rsidRDefault="00F80C52" w:rsidP="00F80C5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Barnett, R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03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AE2EDD" w:rsidRDefault="00AE2ED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 xml:space="preserve">Barnett, R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10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CYXJuZXR0PC9BdXRob3I+PFllYXI+MjAxMDwvWWVhcj48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CYXJuZXR0PC9BdXRob3I+PFllYXI+MjAxMDwvWWVhcj48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5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AE2ED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4A3CCD">
        <w:tc>
          <w:tcPr>
            <w:tcW w:w="12950" w:type="dxa"/>
            <w:gridSpan w:val="9"/>
          </w:tcPr>
          <w:p w:rsidR="00F80C52" w:rsidRDefault="00F80C52" w:rsidP="00F80C5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Barnett, R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10</w:t>
            </w:r>
            <w:r>
              <w:rPr>
                <w:rFonts w:ascii="Cambria" w:hAnsi="Cambria"/>
              </w:rPr>
              <w:t>: Inappropriate use of stepwise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illings, J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1993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CaWxsaW5nczwvQXV0aG9yPjxZZWFyPjE5OTM8L1llYXI+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CaWxsaW5nczwvQXV0aG9yPjxZZWFyPjE5OTM8L1llYXI+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6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7C7D3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</w:tr>
      <w:tr w:rsidR="00F80C52" w:rsidTr="00F81E35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Billings, J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1993</w:t>
            </w:r>
            <w:r>
              <w:rPr>
                <w:rFonts w:ascii="Cambria" w:hAnsi="Cambria"/>
              </w:rPr>
              <w:t>: Lacked sufficient methodological detail for critical appraisal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illings, J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1996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illings&lt;/Author&gt;&lt;Year&gt;1996&lt;/Year&gt;&lt;RecNum&gt;324&lt;/RecNum&gt;&lt;DisplayText&gt;(7)&lt;/DisplayText&gt;&lt;record&gt;&lt;rec-number&gt;324&lt;/rec-number&gt;&lt;foreign-keys&gt;&lt;key app="EN" db-id="xa0s2vxa2evfd1ed22nxzfffax2s2tv9fdtt" timestamp="1562332794"&gt;324&lt;/key&gt;&lt;/foreign-keys&gt;&lt;ref-type name="Journal Article"&gt;17&lt;/ref-type&gt;&lt;contributors&gt;&lt;authors&gt;&lt;author&gt;Billings, J.&lt;/author&gt;&lt;author&gt;Anderson, G. M.&lt;/author&gt;&lt;author&gt;Newman, L. S.&lt;/author&gt;&lt;/authors&gt;&lt;/contributors&gt;&lt;titles&gt;&lt;title&gt;Recent findings on preventable hospitalizations&lt;/title&gt;&lt;secondary-title&gt;Health affairs (Project Hope)&lt;/secondary-title&gt;&lt;/titles&gt;&lt;periodical&gt;&lt;full-title&gt;Health affairs (Project Hope)&lt;/full-title&gt;&lt;/periodical&gt;&lt;pages&gt;239-49&lt;/pages&gt;&lt;volume&gt;15&lt;/volume&gt;&lt;number&gt;3&lt;/number&gt;&lt;section&gt;Billings, J. Health Research Program, New York University&amp;apos;s Robert F. Wagner School of Public Service, USA.&lt;/section&gt;&lt;keywords&gt;&lt;keyword&gt;Ambulatory Care/ut [Utilization]&lt;/keyword&gt;&lt;keyword&gt;Health Policy&lt;/keyword&gt;&lt;keyword&gt;*Health Services Accessibility&lt;/keyword&gt;&lt;keyword&gt;Humans&lt;/keyword&gt;&lt;keyword&gt;Income&lt;/keyword&gt;&lt;keyword&gt;Ontario&lt;/keyword&gt;&lt;keyword&gt;Patient Admission/ec [Economics]&lt;/keyword&gt;&lt;keyword&gt;*Patient Admission/sn [Statistics &amp;amp; Numerical Data]&lt;/keyword&gt;&lt;keyword&gt;Patient Discharge/sn [Statistics &amp;amp; Numerical Data]&lt;/keyword&gt;&lt;keyword&gt;*Primary Health Care/ut [Utilization]&lt;/keyword&gt;&lt;keyword&gt;United States&lt;/keyword&gt;&lt;keyword&gt;Urban Population&lt;/keyword&gt;&lt;/keywords&gt;&lt;dates&gt;&lt;year&gt;1996&lt;/year&gt;&lt;/dates&gt;&lt;pub-location&gt;United States&lt;/pub-location&gt;&lt;isbn&gt;0278-2715&lt;/isbn&gt;&lt;urls&gt;&lt;related-urls&gt;&lt;url&gt;http://ovidsp.ovid.com/ovidweb.cgi?T=JS&amp;amp;PAGE=reference&amp;amp;D=med4&amp;amp;NEWS=N&amp;amp;AN=8854530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7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</w:tr>
      <w:tr w:rsidR="00F80C52" w:rsidTr="00A34A2B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Billings, J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1996</w:t>
            </w:r>
            <w:r>
              <w:rPr>
                <w:rFonts w:ascii="Cambria" w:hAnsi="Cambria"/>
              </w:rPr>
              <w:t>: Lacked sufficient methodological detail for critical appraisal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able, G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2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DYWJsZTwvQXV0aG9yPjxZZWFyPjIwMDI8L1llYXI+PFJl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DYWJsZTwvQXV0aG9yPjxZZWFyPjIwMDI8L1llYXI+PFJl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8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320712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Cable, G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02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Carr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W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1992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DYXJyPC9BdXRob3I+PFllYXI+MTk5MjwvWWVhcj48UmVj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DYXJyPC9BdXRob3I+PFllYXI+MTk5MjwvWWVhcj48UmVj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9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79727F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proofErr w:type="spellStart"/>
            <w:r w:rsidRPr="00F80C52">
              <w:rPr>
                <w:rFonts w:ascii="Cambria" w:hAnsi="Cambria"/>
              </w:rPr>
              <w:t>Carr</w:t>
            </w:r>
            <w:proofErr w:type="spellEnd"/>
            <w:r w:rsidRPr="00F80C52">
              <w:rPr>
                <w:rFonts w:ascii="Cambria" w:hAnsi="Cambria"/>
              </w:rPr>
              <w:t xml:space="preserve">, W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1992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astro, M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1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astro&lt;/Author&gt;&lt;Year&gt;2001&lt;/Year&gt;&lt;RecNum&gt;339&lt;/RecNum&gt;&lt;DisplayText&gt;(10)&lt;/DisplayText&gt;&lt;record&gt;&lt;rec-number&gt;339&lt;/rec-number&gt;&lt;foreign-keys&gt;&lt;key app="EN" db-id="xa0s2vxa2evfd1ed22nxzfffax2s2tv9fdtt" timestamp="1562333232"&gt;339&lt;/key&gt;&lt;/foreign-keys&gt;&lt;ref-type name="Journal Article"&gt;17&lt;/ref-type&gt;&lt;contributors&gt;&lt;authors&gt;&lt;author&gt;Castro, M.&lt;/author&gt;&lt;author&gt;Schechtman, K. B.&lt;/author&gt;&lt;author&gt;Halstead, J.&lt;/author&gt;&lt;author&gt;Bloomberg, G.&lt;/author&gt;&lt;/authors&gt;&lt;/contributors&gt;&lt;titles&gt;&lt;title&gt;Risk factors for asthma morbidity and mortality in a large metropolitan city&lt;/title&gt;&lt;secondary-title&gt;The Journal of asthma : official journal of the Association for the Care of Asthma&lt;/secondary-title&gt;&lt;/titles&gt;&lt;periodical&gt;&lt;full-title&gt;The Journal of asthma : official journal of the Association for the Care of Asthma&lt;/full-title&gt;&lt;/periodical&gt;&lt;pages&gt;625-35&lt;/pages&gt;&lt;volume&gt;38&lt;/volume&gt;&lt;number&gt;8&lt;/number&gt;&lt;section&gt;Castro, M. Washington University School of Medicine, St Louis, Missouri 63110-1093, USA. mcastro@im.wustl.edu&lt;/section&gt;&lt;keywords&gt;&lt;keyword&gt;Adult&lt;/keyword&gt;&lt;keyword&gt;African Americans/sn [Statistics &amp;amp; Numerical Data]&lt;/keyword&gt;&lt;keyword&gt;*Asthma/ep [Epidemiology]&lt;/keyword&gt;&lt;keyword&gt;*Asthma/mo [Mortality]&lt;/keyword&gt;&lt;keyword&gt;Child&lt;/keyword&gt;&lt;keyword&gt;Hospitalization/sn [Statistics &amp;amp; Numerical Data]&lt;/keyword&gt;&lt;keyword&gt;Humans&lt;/keyword&gt;&lt;keyword&gt;Missouri/ep [Epidemiology]&lt;/keyword&gt;&lt;keyword&gt;Morbidity&lt;/keyword&gt;&lt;keyword&gt;Risk Factors&lt;/keyword&gt;&lt;keyword&gt;Small-Area Analysis&lt;/keyword&gt;&lt;keyword&gt;Socioeconomic Factors&lt;/keyword&gt;&lt;keyword&gt;*Urban Population&lt;/keyword&gt;&lt;/keywords&gt;&lt;dates&gt;&lt;year&gt;2001&lt;/year&gt;&lt;/dates&gt;&lt;pub-location&gt;England&lt;/pub-location&gt;&lt;isbn&gt;0277-0903&lt;/isbn&gt;&lt;urls&gt;&lt;related-urls&gt;&lt;url&gt;http://ovidsp.ovid.com/ovidweb.cgi?T=JS&amp;amp;PAGE=reference&amp;amp;D=med4&amp;amp;NEWS=N&amp;amp;AN=11758891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0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</w:tr>
      <w:tr w:rsidR="00F80C52" w:rsidTr="00BE2EC7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F80C52">
              <w:rPr>
                <w:rFonts w:ascii="Cambria" w:hAnsi="Cambria"/>
              </w:rPr>
              <w:t xml:space="preserve">Castro, M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01</w:t>
            </w:r>
            <w:r>
              <w:rPr>
                <w:rFonts w:ascii="Cambria" w:hAnsi="Cambria"/>
              </w:rPr>
              <w:t>: Inappropriate methodology - Use of outdated 1940 US Standard populat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eLia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D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3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DeLia&lt;/Author&gt;&lt;Year&gt;2003&lt;/Year&gt;&lt;RecNum&gt;353&lt;/RecNum&gt;&lt;DisplayText&gt;(11)&lt;/DisplayText&gt;&lt;record&gt;&lt;rec-number&gt;353&lt;/rec-number&gt;&lt;foreign-keys&gt;&lt;key app="EN" db-id="xa0s2vxa2evfd1ed22nxzfffax2s2tv9fdtt" timestamp="1562333418"&gt;353&lt;/key&gt;&lt;/foreign-keys&gt;&lt;ref-type name="Journal Article"&gt;17&lt;/ref-type&gt;&lt;contributors&gt;&lt;authors&gt;&lt;author&gt;DeLia, Derek&lt;/author&gt;&lt;/authors&gt;&lt;/contributors&gt;&lt;titles&gt;&lt;title&gt;Distributional issues in the analysis of preventable hospitalizations&lt;/title&gt;&lt;secondary-title&gt;Health services research&lt;/secondary-title&gt;&lt;/titles&gt;&lt;periodical&gt;&lt;full-title&gt;Health services research&lt;/full-title&gt;&lt;/periodical&gt;&lt;pages&gt;1761-79&lt;/pages&gt;&lt;volume&gt;38&lt;/volume&gt;&lt;number&gt;6 Pt 2&lt;/number&gt;&lt;section&gt;DeLia, Derek. Center for State Health Policy, The Institute for Health, Health Care Policy, and Aging Research Rutgers, The State University, New Brunswick, NJ 08901-2008, USA.&lt;/section&gt;&lt;keywords&gt;&lt;keyword&gt;Ambulatory Care/cl [Classification]&lt;/keyword&gt;&lt;keyword&gt;Ambulatory Care/ut [Utilization]&lt;/keyword&gt;&lt;keyword&gt;Catchment Area (Health)/sn [Statistics &amp;amp; Numerical Data]&lt;/keyword&gt;&lt;keyword&gt;Cross-Sectional Studies&lt;/keyword&gt;&lt;keyword&gt;*Health Services Misuse/sn [Statistics &amp;amp; Numerical Data]&lt;/keyword&gt;&lt;keyword&gt;Health Services Misuse/td [Trends]&lt;/keyword&gt;&lt;keyword&gt;Health Services Research&lt;/keyword&gt;&lt;keyword&gt;Humans&lt;/keyword&gt;&lt;keyword&gt;New York/ep [Epidemiology]&lt;/keyword&gt;&lt;keyword&gt;*Patient Admission/sn [Statistics &amp;amp; Numerical Data]&lt;/keyword&gt;&lt;keyword&gt;Postal Service&lt;/keyword&gt;&lt;keyword&gt;Preventive Health Services/ut [Utilization]&lt;/keyword&gt;&lt;keyword&gt;Regression Analysis&lt;/keyword&gt;&lt;keyword&gt;Residence Characteristics&lt;/keyword&gt;&lt;keyword&gt;Socioeconomic Factors&lt;/keyword&gt;&lt;/keywords&gt;&lt;dates&gt;&lt;year&gt;2003&lt;/year&gt;&lt;/dates&gt;&lt;pub-location&gt;United States&lt;/pub-location&gt;&lt;isbn&gt;0017-9124&lt;/isbn&gt;&lt;urls&gt;&lt;related-urls&gt;&lt;url&gt;http://ovidsp.ovid.com/ovidweb.cgi?T=JS&amp;amp;PAGE=reference&amp;amp;D=med4&amp;amp;NEWS=N&amp;amp;AN=14727796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1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0971FA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proofErr w:type="spellStart"/>
            <w:r w:rsidRPr="00F80C52">
              <w:rPr>
                <w:rFonts w:ascii="Cambria" w:hAnsi="Cambria"/>
              </w:rPr>
              <w:t>DeLia</w:t>
            </w:r>
            <w:proofErr w:type="spellEnd"/>
            <w:r w:rsidRPr="00F80C52">
              <w:rPr>
                <w:rFonts w:ascii="Cambria" w:hAnsi="Cambria"/>
              </w:rPr>
              <w:t xml:space="preserve">, D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03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imitrovova</w:t>
            </w:r>
            <w:proofErr w:type="spellEnd"/>
            <w:r w:rsidR="00F80C52">
              <w:rPr>
                <w:rFonts w:ascii="Cambria" w:hAnsi="Cambria"/>
                <w:sz w:val="20"/>
                <w:szCs w:val="20"/>
              </w:rPr>
              <w:t>, K.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7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EaW1pdHJvdm92YTwvQXV0aG9yPjxZZWFyPjIwMTc8L1ll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EaW1pdHJvdm92YTwvQXV0aG9yPjxZZWFyPjIwMTc8L1ll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2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F80C52" w:rsidTr="00BE4E63">
        <w:tc>
          <w:tcPr>
            <w:tcW w:w="12950" w:type="dxa"/>
            <w:gridSpan w:val="9"/>
          </w:tcPr>
          <w:p w:rsidR="00F80C52" w:rsidRDefault="00F80C5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proofErr w:type="spellStart"/>
            <w:r w:rsidRPr="00F80C52">
              <w:rPr>
                <w:rFonts w:ascii="Cambria" w:hAnsi="Cambria"/>
              </w:rPr>
              <w:t>Dimitrovova</w:t>
            </w:r>
            <w:proofErr w:type="spellEnd"/>
            <w:r w:rsidRPr="00F80C52">
              <w:rPr>
                <w:rFonts w:ascii="Cambria" w:hAnsi="Cambria"/>
              </w:rPr>
              <w:t xml:space="preserve">, K. </w:t>
            </w:r>
            <w:r w:rsidRPr="00BB0BF1">
              <w:rPr>
                <w:rFonts w:ascii="Cambria" w:hAnsi="Cambria"/>
                <w:i/>
              </w:rPr>
              <w:t>et al</w:t>
            </w:r>
            <w:r w:rsidRPr="00F80C52">
              <w:rPr>
                <w:rFonts w:ascii="Cambria" w:hAnsi="Cambria"/>
              </w:rPr>
              <w:t>., 2017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Feldman, L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04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Feldman&lt;/Author&gt;&lt;Year&gt;2004&lt;/Year&gt;&lt;RecNum&gt;357&lt;/RecNum&gt;&lt;DisplayText&gt;(13)&lt;/DisplayText&gt;&lt;record&gt;&lt;rec-number&gt;357&lt;/rec-number&gt;&lt;foreign-keys&gt;&lt;key app="EN" db-id="xa0s2vxa2evfd1ed22nxzfffax2s2tv9fdtt" timestamp="1562333465"&gt;357&lt;/key&gt;&lt;/foreign-keys&gt;&lt;ref-type name="Journal Article"&gt;17&lt;/ref-type&gt;&lt;contributors&gt;&lt;authors&gt;&lt;author&gt;Feldman, Linda&lt;/author&gt;&lt;author&gt;McMullan, Colin&lt;/author&gt;&lt;author&gt;Abernathy, Tom&lt;/author&gt;&lt;/authors&gt;&lt;/contributors&gt;&lt;titles&gt;&lt;title&gt;Angina and socio-economic status in Ontario: how do characteristics of the county you live in influence your chance of developing heart disease?&lt;/title&gt;&lt;secondary-title&gt;Canadian journal of public health = Revue canadienne de sante publique&lt;/secondary-title&gt;&lt;/titles&gt;&lt;periodical&gt;&lt;full-title&gt;Canadian journal of public health = Revue canadienne de sante publique&lt;/full-title&gt;&lt;/periodical&gt;&lt;pages&gt;228-32&lt;/pages&gt;&lt;volume&gt;95&lt;/volume&gt;&lt;number&gt;3&lt;/number&gt;&lt;section&gt;Feldman, Linda. Central West Health Planning Information Network (CWHPIN).&lt;/section&gt;&lt;keywords&gt;&lt;keyword&gt;Adult&lt;/keyword&gt;&lt;keyword&gt;Angina Pectoris/ep [Epidemiology]&lt;/keyword&gt;&lt;keyword&gt;*Angina Pectoris/et [Etiology]&lt;/keyword&gt;&lt;keyword&gt;Educational Status&lt;/keyword&gt;&lt;keyword&gt;Employment&lt;/keyword&gt;&lt;keyword&gt;Female&lt;/keyword&gt;&lt;keyword&gt;Health Status&lt;/keyword&gt;&lt;keyword&gt;*Hospitalization/sn [Statistics &amp;amp; Numerical Data]&lt;/keyword&gt;&lt;keyword&gt;Humans&lt;/keyword&gt;&lt;keyword&gt;*Linear Models&lt;/keyword&gt;&lt;keyword&gt;Male&lt;/keyword&gt;&lt;keyword&gt;Ontario/ep [Epidemiology]&lt;/keyword&gt;&lt;keyword&gt;Sex Distribution&lt;/keyword&gt;&lt;keyword&gt;*Social Class&lt;/keyword&gt;&lt;/keywords&gt;&lt;dates&gt;&lt;year&gt;2004&lt;/year&gt;&lt;/dates&gt;&lt;pub-location&gt;Canada&lt;/pub-location&gt;&lt;isbn&gt;0008-4263&lt;/isbn&gt;&lt;urls&gt;&lt;related-urls&gt;&lt;url&gt;http://ovidsp.ovid.com/ovidweb.cgi?T=JS&amp;amp;PAGE=reference&amp;amp;D=med5&amp;amp;NEWS=N&amp;amp;AN=15191138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3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D40BD6" w:rsidTr="00F7345B">
        <w:tc>
          <w:tcPr>
            <w:tcW w:w="12950" w:type="dxa"/>
            <w:gridSpan w:val="9"/>
          </w:tcPr>
          <w:p w:rsidR="00D40BD6" w:rsidRDefault="00D40BD6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D40BD6">
              <w:rPr>
                <w:rFonts w:ascii="Cambria" w:hAnsi="Cambria"/>
              </w:rPr>
              <w:t xml:space="preserve">Feldman, L. </w:t>
            </w:r>
            <w:r w:rsidRPr="00BB0BF1">
              <w:rPr>
                <w:rFonts w:ascii="Cambria" w:hAnsi="Cambria"/>
                <w:i/>
              </w:rPr>
              <w:t>et al</w:t>
            </w:r>
            <w:r w:rsidRPr="00D40BD6">
              <w:rPr>
                <w:rFonts w:ascii="Cambria" w:hAnsi="Cambria"/>
              </w:rPr>
              <w:t>., 2004</w:t>
            </w:r>
            <w:r>
              <w:rPr>
                <w:rFonts w:ascii="Cambria" w:hAnsi="Cambria"/>
              </w:rPr>
              <w:t>: Inappropriate use of linear regres</w:t>
            </w:r>
            <w:r w:rsidR="003E0BAA">
              <w:rPr>
                <w:rFonts w:ascii="Cambria" w:hAnsi="Cambria"/>
              </w:rPr>
              <w:t>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in, S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1999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MaW48L0F1dGhvcj48WWVhcj4xOTk5PC9ZZWFyPjxSZWNO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MaW48L0F1dGhvcj48WWVhcj4xOTk5PC9ZZWFyPjxSZWNO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4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D40BD6" w:rsidTr="00397C16">
        <w:tc>
          <w:tcPr>
            <w:tcW w:w="12950" w:type="dxa"/>
            <w:gridSpan w:val="9"/>
          </w:tcPr>
          <w:p w:rsidR="00D40BD6" w:rsidRDefault="00D40BD6" w:rsidP="001A1276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D40BD6">
              <w:rPr>
                <w:rFonts w:ascii="Cambria" w:hAnsi="Cambria"/>
              </w:rPr>
              <w:t xml:space="preserve">Lin, S. </w:t>
            </w:r>
            <w:r w:rsidRPr="00BB0BF1">
              <w:rPr>
                <w:rFonts w:ascii="Cambria" w:hAnsi="Cambria"/>
                <w:i/>
              </w:rPr>
              <w:t>et al</w:t>
            </w:r>
            <w:r w:rsidRPr="00D40BD6">
              <w:rPr>
                <w:rFonts w:ascii="Cambria" w:hAnsi="Cambria"/>
              </w:rPr>
              <w:t>., 1999</w:t>
            </w:r>
            <w:r>
              <w:rPr>
                <w:rFonts w:ascii="Cambria" w:hAnsi="Cambria"/>
              </w:rPr>
              <w:t xml:space="preserve">: </w:t>
            </w:r>
            <w:r w:rsidR="001A1276">
              <w:rPr>
                <w:rFonts w:ascii="Cambria" w:hAnsi="Cambria"/>
              </w:rPr>
              <w:t>Inappropriate u</w:t>
            </w:r>
            <w:r>
              <w:rPr>
                <w:rFonts w:ascii="Cambria" w:hAnsi="Cambria"/>
              </w:rPr>
              <w:t>se of stepwise linear regression</w:t>
            </w:r>
          </w:p>
        </w:tc>
      </w:tr>
      <w:tr w:rsidR="00E765F8" w:rsidTr="00E765F8">
        <w:tc>
          <w:tcPr>
            <w:tcW w:w="1438" w:type="dxa"/>
          </w:tcPr>
          <w:p w:rsidR="00E765F8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cGrath, R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11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Y0dyYXRoPC9BdXRob3I+PFllYXI+MjAxMTwvWWVhcj48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Y0dyYXRoPC9BdXRob3I+PFllYXI+MjAxMTwvWWVhcj48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5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4346FD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1A1276" w:rsidTr="00F15E4E">
        <w:tc>
          <w:tcPr>
            <w:tcW w:w="12950" w:type="dxa"/>
            <w:gridSpan w:val="9"/>
          </w:tcPr>
          <w:p w:rsidR="001A1276" w:rsidRDefault="001A1276" w:rsidP="001A1276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1A1276">
              <w:rPr>
                <w:rFonts w:ascii="Cambria" w:hAnsi="Cambria"/>
              </w:rPr>
              <w:t xml:space="preserve">McGrath, R. </w:t>
            </w:r>
            <w:r w:rsidRPr="00BB0BF1">
              <w:rPr>
                <w:rFonts w:ascii="Cambria" w:hAnsi="Cambria"/>
                <w:i/>
              </w:rPr>
              <w:t>et al</w:t>
            </w:r>
            <w:r w:rsidRPr="001A1276">
              <w:rPr>
                <w:rFonts w:ascii="Cambria" w:hAnsi="Cambria"/>
              </w:rPr>
              <w:t>., 2011</w:t>
            </w:r>
            <w:r>
              <w:rPr>
                <w:rFonts w:ascii="Cambria" w:hAnsi="Cambria"/>
              </w:rPr>
              <w:t>: Inappropriate use of forward stepwise linear regression and modeling of income</w:t>
            </w:r>
          </w:p>
        </w:tc>
      </w:tr>
      <w:tr w:rsidR="00B94B5E" w:rsidTr="00E765F8">
        <w:tc>
          <w:tcPr>
            <w:tcW w:w="1438" w:type="dxa"/>
          </w:tcPr>
          <w:p w:rsidR="00B94B5E" w:rsidRPr="004346FD" w:rsidRDefault="004346FD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ilne, B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15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aWxuZTwvQXV0aG9yPjxZZWFyPjIwMTU8L1llYXI+PFJl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aWxuZTwvQXV0aG9yPjxZZWFyPjIwMTU8L1llYXI+PFJl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6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6E5D7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1A1276" w:rsidTr="001A7233">
        <w:tc>
          <w:tcPr>
            <w:tcW w:w="12950" w:type="dxa"/>
            <w:gridSpan w:val="9"/>
          </w:tcPr>
          <w:p w:rsidR="001A1276" w:rsidRDefault="001A1276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1A1276">
              <w:rPr>
                <w:rFonts w:ascii="Cambria" w:hAnsi="Cambria"/>
              </w:rPr>
              <w:t xml:space="preserve">Milne, B. </w:t>
            </w:r>
            <w:r w:rsidRPr="00BB0BF1">
              <w:rPr>
                <w:rFonts w:ascii="Cambria" w:hAnsi="Cambria"/>
                <w:i/>
              </w:rPr>
              <w:t>et al</w:t>
            </w:r>
            <w:r w:rsidRPr="001A1276">
              <w:rPr>
                <w:rFonts w:ascii="Cambria" w:hAnsi="Cambria"/>
              </w:rPr>
              <w:t>., 2015</w:t>
            </w:r>
            <w:r>
              <w:rPr>
                <w:rFonts w:ascii="Cambria" w:hAnsi="Cambria"/>
              </w:rPr>
              <w:t>: Inappropriate methodology - Did not account for longitudinal nature of the data</w:t>
            </w:r>
          </w:p>
        </w:tc>
      </w:tr>
      <w:tr w:rsidR="00B94B5E" w:rsidTr="00E765F8">
        <w:tc>
          <w:tcPr>
            <w:tcW w:w="1438" w:type="dxa"/>
          </w:tcPr>
          <w:p w:rsidR="00B94B5E" w:rsidRPr="00545905" w:rsidRDefault="00545905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 xml:space="preserve">Neudorf, C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2015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ZXVkb3JmPC9BdXRob3I+PFllYXI+MjAxNTwvWWVhcj48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ZXVkb3JmPC9BdXRob3I+PFllYXI+MjAxNTwvWWVhcj48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</w:fldData>
              </w:fldChar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0BF1">
              <w:rPr>
                <w:rFonts w:ascii="Cambria" w:hAnsi="Cambria"/>
                <w:sz w:val="20"/>
                <w:szCs w:val="20"/>
              </w:rPr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7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1A1276" w:rsidTr="00BE7AA9">
        <w:tc>
          <w:tcPr>
            <w:tcW w:w="12950" w:type="dxa"/>
            <w:gridSpan w:val="9"/>
          </w:tcPr>
          <w:p w:rsidR="001A1276" w:rsidRDefault="001A1276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1A1276">
              <w:rPr>
                <w:rFonts w:ascii="Cambria" w:hAnsi="Cambria"/>
              </w:rPr>
              <w:t xml:space="preserve">Neudorf, C. </w:t>
            </w:r>
            <w:r w:rsidRPr="00BB0BF1">
              <w:rPr>
                <w:rFonts w:ascii="Cambria" w:hAnsi="Cambria"/>
                <w:i/>
              </w:rPr>
              <w:t>et al</w:t>
            </w:r>
            <w:r w:rsidRPr="001A1276">
              <w:rPr>
                <w:rFonts w:ascii="Cambria" w:hAnsi="Cambria"/>
              </w:rPr>
              <w:t>., 2015</w:t>
            </w:r>
            <w:r>
              <w:rPr>
                <w:rFonts w:ascii="Cambria" w:hAnsi="Cambria"/>
              </w:rPr>
              <w:t>: Lacked sufficient methodological detail for critical appraisal</w:t>
            </w:r>
          </w:p>
        </w:tc>
      </w:tr>
      <w:tr w:rsidR="00545905" w:rsidTr="00E765F8">
        <w:tc>
          <w:tcPr>
            <w:tcW w:w="1438" w:type="dxa"/>
          </w:tcPr>
          <w:p w:rsidR="00545905" w:rsidRPr="00545905" w:rsidRDefault="00545905" w:rsidP="00BB0BF1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Ray, N. </w:t>
            </w:r>
            <w:r>
              <w:rPr>
                <w:rFonts w:ascii="Cambria" w:hAnsi="Cambria"/>
                <w:i/>
                <w:sz w:val="20"/>
                <w:szCs w:val="20"/>
              </w:rPr>
              <w:t>et al.,</w:t>
            </w:r>
            <w:r>
              <w:rPr>
                <w:rFonts w:ascii="Cambria" w:hAnsi="Cambria"/>
                <w:sz w:val="20"/>
                <w:szCs w:val="20"/>
              </w:rPr>
              <w:t xml:space="preserve"> 1998</w:t>
            </w:r>
            <w:r w:rsidR="00BB0BF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0BF1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Ray&lt;/Author&gt;&lt;Year&gt;1998&lt;/Year&gt;&lt;RecNum&gt;412&lt;/RecNum&gt;&lt;DisplayText&gt;(18)&lt;/DisplayText&gt;&lt;record&gt;&lt;rec-number&gt;412&lt;/rec-number&gt;&lt;foreign-keys&gt;&lt;key app="EN" db-id="xa0s2vxa2evfd1ed22nxzfffax2s2tv9fdtt" timestamp="1562334178"&gt;412&lt;/key&gt;&lt;/foreign-keys&gt;&lt;ref-type name="Journal Article"&gt;17&lt;/ref-type&gt;&lt;contributors&gt;&lt;authors&gt;&lt;author&gt;Ray, N. F.&lt;/author&gt;&lt;author&gt;Thamer, M.&lt;/author&gt;&lt;author&gt;Fadillioglu, B.&lt;/author&gt;&lt;author&gt;Gergen, P. J.&lt;/author&gt;&lt;/authors&gt;&lt;/contributors&gt;&lt;titles&gt;&lt;title&gt;Race, income, urbanicity, and asthma hospitalization in California: a small area analysis&lt;/title&gt;&lt;secondary-title&gt;Chest&lt;/secondary-title&gt;&lt;/titles&gt;&lt;periodical&gt;&lt;full-title&gt;Chest&lt;/full-title&gt;&lt;/periodical&gt;&lt;pages&gt;1277-84&lt;/pages&gt;&lt;volume&gt;113&lt;/volume&gt;&lt;number&gt;5&lt;/number&gt;&lt;section&gt;Ray, N F. Medical Technology and Practice Patterns Institute, Washington, DC, USA.&lt;/section&gt;&lt;keywords&gt;&lt;keyword&gt;Adolescent&lt;/keyword&gt;&lt;keyword&gt;Adult&lt;/keyword&gt;&lt;keyword&gt;*Asthma/ep [Epidemiology]&lt;/keyword&gt;&lt;keyword&gt;Asthma/eh [Ethnology]&lt;/keyword&gt;&lt;keyword&gt;California/ep [Epidemiology]&lt;/keyword&gt;&lt;keyword&gt;Child&lt;/keyword&gt;&lt;keyword&gt;Child, Preschool&lt;/keyword&gt;&lt;keyword&gt;Continental Population Groups&lt;/keyword&gt;&lt;keyword&gt;Ethnic Groups&lt;/keyword&gt;&lt;keyword&gt;Female&lt;/keyword&gt;&lt;keyword&gt;*Hospitalization/sn [Statistics &amp;amp; Numerical Data]&lt;/keyword&gt;&lt;keyword&gt;Humans&lt;/keyword&gt;&lt;keyword&gt;Income&lt;/keyword&gt;&lt;keyword&gt;Los Angeles/ep [Epidemiology]&lt;/keyword&gt;&lt;keyword&gt;Male&lt;/keyword&gt;&lt;keyword&gt;Middle Aged&lt;/keyword&gt;&lt;keyword&gt;Morbidity&lt;/keyword&gt;&lt;keyword&gt;Multivariate Analysis&lt;/keyword&gt;&lt;keyword&gt;New York City/ep [Epidemiology]&lt;/keyword&gt;&lt;keyword&gt;Small-Area Analysis&lt;/keyword&gt;&lt;keyword&gt;Urban Population&lt;/keyword&gt;&lt;/keywords&gt;&lt;dates&gt;&lt;year&gt;1998&lt;/year&gt;&lt;/dates&gt;&lt;pub-location&gt;United States&lt;/pub-location&gt;&lt;isbn&gt;0012-3692&lt;/isbn&gt;&lt;urls&gt;&lt;related-urls&gt;&lt;url&gt;http://ovidsp.ovid.com/ovidweb.cgi?T=JS&amp;amp;PAGE=reference&amp;amp;D=med4&amp;amp;NEWS=N&amp;amp;AN=9596306&lt;/url&gt;&lt;/related-urls&gt;&lt;/urls&gt;&lt;/record&gt;&lt;/Cite&gt;&lt;/EndNote&gt;</w:instrTex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0BF1">
              <w:rPr>
                <w:rFonts w:ascii="Cambria" w:hAnsi="Cambria"/>
                <w:noProof/>
                <w:sz w:val="20"/>
                <w:szCs w:val="20"/>
              </w:rPr>
              <w:t>(18)</w:t>
            </w:r>
            <w:r w:rsidR="00BB0BF1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545905" w:rsidRDefault="00545905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1A1276" w:rsidTr="00B460A2">
        <w:tc>
          <w:tcPr>
            <w:tcW w:w="12950" w:type="dxa"/>
            <w:gridSpan w:val="9"/>
          </w:tcPr>
          <w:p w:rsidR="001A1276" w:rsidRDefault="001A1276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Reason for exclusion of </w:t>
            </w:r>
            <w:r w:rsidRPr="001A1276">
              <w:rPr>
                <w:rFonts w:ascii="Cambria" w:hAnsi="Cambria"/>
              </w:rPr>
              <w:t xml:space="preserve">Ray, N. </w:t>
            </w:r>
            <w:r w:rsidRPr="00BB0BF1">
              <w:rPr>
                <w:rFonts w:ascii="Cambria" w:hAnsi="Cambria"/>
                <w:i/>
              </w:rPr>
              <w:t>et al</w:t>
            </w:r>
            <w:r w:rsidRPr="001A1276">
              <w:rPr>
                <w:rFonts w:ascii="Cambria" w:hAnsi="Cambria"/>
              </w:rPr>
              <w:t>., 1998</w:t>
            </w:r>
            <w:r>
              <w:rPr>
                <w:rFonts w:ascii="Cambria" w:hAnsi="Cambria"/>
              </w:rPr>
              <w:t>: Inappropriate use of linear regression</w:t>
            </w:r>
          </w:p>
        </w:tc>
      </w:tr>
    </w:tbl>
    <w:p w:rsidR="00E765F8" w:rsidRPr="00636FF8" w:rsidRDefault="00E765F8" w:rsidP="00636FF8">
      <w:pPr>
        <w:pStyle w:val="NoSpacing"/>
        <w:rPr>
          <w:rFonts w:ascii="Cambria" w:hAnsi="Cambria"/>
        </w:rPr>
      </w:pPr>
    </w:p>
    <w:p w:rsidR="00BB0BF1" w:rsidRPr="00BB0BF1" w:rsidRDefault="003A6BF0" w:rsidP="00636FF8">
      <w:pPr>
        <w:pStyle w:val="NoSpacing"/>
        <w:rPr>
          <w:rFonts w:ascii="Cambria" w:hAnsi="Cambria"/>
        </w:rPr>
      </w:pPr>
      <w:r>
        <w:rPr>
          <w:rFonts w:ascii="Cambria" w:hAnsi="Cambria"/>
          <w:b/>
        </w:rPr>
        <w:t>References</w:t>
      </w:r>
    </w:p>
    <w:p w:rsidR="002F4108" w:rsidRPr="002F4108" w:rsidRDefault="00BB0BF1" w:rsidP="002F4108">
      <w:pPr>
        <w:pStyle w:val="EndNoteBibliography"/>
        <w:spacing w:after="0"/>
        <w:rPr>
          <w:rFonts w:ascii="Cambria" w:hAnsi="Cambria"/>
        </w:rPr>
      </w:pPr>
      <w:r w:rsidRPr="003A6BF0">
        <w:rPr>
          <w:rFonts w:ascii="Cambria" w:hAnsi="Cambria"/>
        </w:rPr>
        <w:fldChar w:fldCharType="begin"/>
      </w:r>
      <w:r w:rsidRPr="003A6BF0">
        <w:rPr>
          <w:rFonts w:ascii="Cambria" w:hAnsi="Cambria"/>
        </w:rPr>
        <w:instrText xml:space="preserve"> ADDIN EN.REFLIST </w:instrText>
      </w:r>
      <w:r w:rsidRPr="003A6BF0">
        <w:rPr>
          <w:rFonts w:ascii="Cambria" w:hAnsi="Cambria"/>
        </w:rPr>
        <w:fldChar w:fldCharType="separate"/>
      </w:r>
      <w:r w:rsidR="002F4108" w:rsidRPr="002F4108">
        <w:rPr>
          <w:rFonts w:ascii="Cambria" w:hAnsi="Cambria"/>
        </w:rPr>
        <w:t>1.</w:t>
      </w:r>
      <w:r w:rsidR="002F4108" w:rsidRPr="002F4108">
        <w:rPr>
          <w:rFonts w:ascii="Cambria" w:hAnsi="Cambria"/>
        </w:rPr>
        <w:tab/>
        <w:t>Eisner MD, Katz PP, Yelin EH, Shiboski SC, Blanc PD. Risk factors for hospitalization among adults with asthma: the influence of sociodemographic factors and asthma severity. Respiratory research. 2001;2(1):53-60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2.</w:t>
      </w:r>
      <w:r w:rsidRPr="002F4108">
        <w:rPr>
          <w:rFonts w:ascii="Cambria" w:hAnsi="Cambria"/>
        </w:rPr>
        <w:tab/>
        <w:t>Stewart S, Murphy NF, McMurray JJV, Jhund P, Hart CL, Hole D. Effect of socioeconomic deprivation on the population risk of incident heart failure hospitalisation: an analysis of the Renfrew/Paisley Study. European journal of heart failure. 2006;8(8):856-63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3.</w:t>
      </w:r>
      <w:r w:rsidRPr="002F4108">
        <w:rPr>
          <w:rFonts w:ascii="Cambria" w:hAnsi="Cambria"/>
        </w:rPr>
        <w:tab/>
        <w:t>Ansari Z, Dunt D, Dharmage SC. Variations in hospitalizations for chronic obstructive pulmonary disease in rural and urban Victoria, Australia. Respirology (Carlton, Vic). 2007;12(6):874-80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4.</w:t>
      </w:r>
      <w:r w:rsidRPr="002F4108">
        <w:rPr>
          <w:rFonts w:ascii="Cambria" w:hAnsi="Cambria"/>
        </w:rPr>
        <w:tab/>
        <w:t>Barnett R, Lauer G. Urban deprivation and public hospital admissions in Christchurch, New Zealand, 1990-1997. Health &amp; social care in the community. 2003;11(4):299-313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5.</w:t>
      </w:r>
      <w:r w:rsidRPr="002F4108">
        <w:rPr>
          <w:rFonts w:ascii="Cambria" w:hAnsi="Cambria"/>
        </w:rPr>
        <w:tab/>
        <w:t>Barnett R, Malcolm L. Practice and ethnic variations in avoidable hospital admission rates in Christchurch, New Zealand. Health &amp; place. 2010;16(2):199-208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6.</w:t>
      </w:r>
      <w:r w:rsidRPr="002F4108">
        <w:rPr>
          <w:rFonts w:ascii="Cambria" w:hAnsi="Cambria"/>
        </w:rPr>
        <w:tab/>
        <w:t>Billings J, Zeitel L, Lukomnik J, Carey TS, Blank AE, Newman L. Impact of socioeconomic status on hospital use in New York City. Health affairs (Project Hope). 1993;12(1):162-73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7.</w:t>
      </w:r>
      <w:r w:rsidRPr="002F4108">
        <w:rPr>
          <w:rFonts w:ascii="Cambria" w:hAnsi="Cambria"/>
        </w:rPr>
        <w:tab/>
        <w:t>Billings J, Anderson GM, Newman LS. Recent findings on preventable hospitalizations. Health affairs (Project Hope). 1996;15(3):239-49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8.</w:t>
      </w:r>
      <w:r w:rsidRPr="002F4108">
        <w:rPr>
          <w:rFonts w:ascii="Cambria" w:hAnsi="Cambria"/>
        </w:rPr>
        <w:tab/>
        <w:t>Cable G. Income, race, and preventable hospitalizations: a small area analysis in New Jersey. Journal of health care for the poor and underserved. 2002;13(1):66-80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9.</w:t>
      </w:r>
      <w:r w:rsidRPr="002F4108">
        <w:rPr>
          <w:rFonts w:ascii="Cambria" w:hAnsi="Cambria"/>
        </w:rPr>
        <w:tab/>
        <w:t>Carr W, Zeitel L, Weiss K. Variations in asthma hospitalizations and deaths in New York City. American journal of public health. 1992;82(1):59-65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0.</w:t>
      </w:r>
      <w:r w:rsidRPr="002F4108">
        <w:rPr>
          <w:rFonts w:ascii="Cambria" w:hAnsi="Cambria"/>
        </w:rPr>
        <w:tab/>
        <w:t>Castro M, Schechtman KB, Halstead J, Bloomberg G. Risk factors for asthma morbidity and mortality in a large metropolitan city. The Journal of asthma : official journal of the Association for the Care of Asthma. 2001;38(8):625-35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1.</w:t>
      </w:r>
      <w:r w:rsidRPr="002F4108">
        <w:rPr>
          <w:rFonts w:ascii="Cambria" w:hAnsi="Cambria"/>
        </w:rPr>
        <w:tab/>
        <w:t>DeLia D. Distributional issues in the analysis of preventable hospitalizations. Health services research. 2003;38(6 Pt 2):1761-79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2.</w:t>
      </w:r>
      <w:r w:rsidRPr="002F4108">
        <w:rPr>
          <w:rFonts w:ascii="Cambria" w:hAnsi="Cambria"/>
        </w:rPr>
        <w:tab/>
        <w:t>Dimitrovova K, Costa C, Santana P, Perelman J. "Evolution and financial cost of socioeconomic inequalities in ambulatory care sensitive conditions: an ecological study for Portugal, 2000-2014". International journal for equity in health. 2017;16(1):145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3.</w:t>
      </w:r>
      <w:r w:rsidRPr="002F4108">
        <w:rPr>
          <w:rFonts w:ascii="Cambria" w:hAnsi="Cambria"/>
        </w:rPr>
        <w:tab/>
        <w:t>Feldman L, McMullan C, Abernathy T. Angina and socio-economic status in Ontario: how do characteristics of the county you live in influence your chance of developing heart disease? Canadian journal of public health = Revue canadienne de sante publique. 2004;95(3):228-32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4.</w:t>
      </w:r>
      <w:r w:rsidRPr="002F4108">
        <w:rPr>
          <w:rFonts w:ascii="Cambria" w:hAnsi="Cambria"/>
        </w:rPr>
        <w:tab/>
        <w:t>Lin S, Fitzgerald E, Hwang SA, Munsie JP, Stark A. Asthma hospitalization rates and socioeconomic status in New York State (1987-1993). The Journal of asthma : official journal of the Association for the Care of Asthma. 1999;36(3):239-51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lastRenderedPageBreak/>
        <w:t>15.</w:t>
      </w:r>
      <w:r w:rsidRPr="002F4108">
        <w:rPr>
          <w:rFonts w:ascii="Cambria" w:hAnsi="Cambria"/>
        </w:rPr>
        <w:tab/>
        <w:t>McGrath R, Stransky M, Seavey J. The Impact of Socioeconomic Factors on Asthma Hospitalization Rates by Rural Classification. Journal of Community Health. 2011;36(3):495-503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6.</w:t>
      </w:r>
      <w:r w:rsidRPr="002F4108">
        <w:rPr>
          <w:rFonts w:ascii="Cambria" w:hAnsi="Cambria"/>
        </w:rPr>
        <w:tab/>
        <w:t>Milne BJ, Parker K, McLay J, von Randow M, Lay-Yee R, Hider P, et al. Primary health care access and ambulatory sensitive hospitalizations in New Zealand. The Journal of ambulatory care management. 2015;38(2):178-87.</w:t>
      </w:r>
    </w:p>
    <w:p w:rsidR="002F4108" w:rsidRPr="002F4108" w:rsidRDefault="002F4108" w:rsidP="002F4108">
      <w:pPr>
        <w:pStyle w:val="EndNoteBibliography"/>
        <w:spacing w:after="0"/>
        <w:rPr>
          <w:rFonts w:ascii="Cambria" w:hAnsi="Cambria"/>
        </w:rPr>
      </w:pPr>
      <w:r w:rsidRPr="002F4108">
        <w:rPr>
          <w:rFonts w:ascii="Cambria" w:hAnsi="Cambria"/>
        </w:rPr>
        <w:t>17.</w:t>
      </w:r>
      <w:r w:rsidRPr="002F4108">
        <w:rPr>
          <w:rFonts w:ascii="Cambria" w:hAnsi="Cambria"/>
        </w:rPr>
        <w:tab/>
        <w:t>Neudorf C, Fuller D, Cushon J, Glew R, Turner H, Ugolini C. An analytic approach for describing and prioritizing health inequalities at the local level in Canada: a descriptive study. CMAJ open. 2015;3(4):E366-72.</w:t>
      </w:r>
    </w:p>
    <w:p w:rsidR="002F4108" w:rsidRPr="002F4108" w:rsidRDefault="002F4108" w:rsidP="002F4108">
      <w:pPr>
        <w:pStyle w:val="EndNoteBibliography"/>
      </w:pPr>
      <w:r w:rsidRPr="002F4108">
        <w:rPr>
          <w:rFonts w:ascii="Cambria" w:hAnsi="Cambria"/>
        </w:rPr>
        <w:t>18.</w:t>
      </w:r>
      <w:r w:rsidRPr="002F4108">
        <w:rPr>
          <w:rFonts w:ascii="Cambria" w:hAnsi="Cambria"/>
        </w:rPr>
        <w:tab/>
        <w:t>Ray NF, Thamer M, Fadillioglu B, Gergen PJ. Race, income, urbanicity, and asthma hospitalization in California: a small area analysis. Chest. 1998;113(5):1277-84.</w:t>
      </w:r>
    </w:p>
    <w:p w:rsidR="00636FF8" w:rsidRPr="00636FF8" w:rsidRDefault="00BB0BF1" w:rsidP="00636FF8">
      <w:pPr>
        <w:pStyle w:val="NoSpacing"/>
        <w:rPr>
          <w:rFonts w:ascii="Cambria" w:hAnsi="Cambria"/>
        </w:rPr>
      </w:pPr>
      <w:r w:rsidRPr="003A6BF0">
        <w:rPr>
          <w:rFonts w:ascii="Cambria" w:hAnsi="Cambria"/>
        </w:rPr>
        <w:fldChar w:fldCharType="end"/>
      </w:r>
    </w:p>
    <w:sectPr w:rsidR="00636FF8" w:rsidRPr="00636FF8" w:rsidSect="00636F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0s2vxa2evfd1ed22nxzfffax2s2tv9fdtt&quot;&gt;ACSC SR_Full-text articles&lt;record-ids&gt;&lt;item&gt;63&lt;/item&gt;&lt;item&gt;92&lt;/item&gt;&lt;item&gt;195&lt;/item&gt;&lt;item&gt;292&lt;/item&gt;&lt;item&gt;308&lt;/item&gt;&lt;item&gt;309&lt;/item&gt;&lt;item&gt;324&lt;/item&gt;&lt;item&gt;325&lt;/item&gt;&lt;item&gt;337&lt;/item&gt;&lt;item&gt;339&lt;/item&gt;&lt;item&gt;353&lt;/item&gt;&lt;item&gt;355&lt;/item&gt;&lt;item&gt;357&lt;/item&gt;&lt;item&gt;390&lt;/item&gt;&lt;item&gt;396&lt;/item&gt;&lt;item&gt;399&lt;/item&gt;&lt;item&gt;412&lt;/item&gt;&lt;item&gt;428&lt;/item&gt;&lt;/record-ids&gt;&lt;/item&gt;&lt;/Libraries&gt;"/>
  </w:docVars>
  <w:rsids>
    <w:rsidRoot w:val="00636FF8"/>
    <w:rsid w:val="00000B5E"/>
    <w:rsid w:val="00002304"/>
    <w:rsid w:val="00005F3A"/>
    <w:rsid w:val="00012F0C"/>
    <w:rsid w:val="00013998"/>
    <w:rsid w:val="000164EB"/>
    <w:rsid w:val="00016699"/>
    <w:rsid w:val="00022A65"/>
    <w:rsid w:val="0002440A"/>
    <w:rsid w:val="00024F7F"/>
    <w:rsid w:val="0003036E"/>
    <w:rsid w:val="00031DEB"/>
    <w:rsid w:val="000338CA"/>
    <w:rsid w:val="00035A82"/>
    <w:rsid w:val="00042F76"/>
    <w:rsid w:val="00045262"/>
    <w:rsid w:val="00050107"/>
    <w:rsid w:val="0005575B"/>
    <w:rsid w:val="00067D59"/>
    <w:rsid w:val="00071217"/>
    <w:rsid w:val="00071C18"/>
    <w:rsid w:val="000738CA"/>
    <w:rsid w:val="00074468"/>
    <w:rsid w:val="00074D8C"/>
    <w:rsid w:val="000752C9"/>
    <w:rsid w:val="00077B04"/>
    <w:rsid w:val="0008003A"/>
    <w:rsid w:val="00080CB7"/>
    <w:rsid w:val="00081969"/>
    <w:rsid w:val="000828EC"/>
    <w:rsid w:val="00082A3F"/>
    <w:rsid w:val="00083220"/>
    <w:rsid w:val="00084E65"/>
    <w:rsid w:val="00085A10"/>
    <w:rsid w:val="00090EBF"/>
    <w:rsid w:val="00091CF9"/>
    <w:rsid w:val="00093B79"/>
    <w:rsid w:val="000A0176"/>
    <w:rsid w:val="000A1574"/>
    <w:rsid w:val="000A2DA2"/>
    <w:rsid w:val="000A32D6"/>
    <w:rsid w:val="000A4F28"/>
    <w:rsid w:val="000A71DC"/>
    <w:rsid w:val="000B01FF"/>
    <w:rsid w:val="000B2072"/>
    <w:rsid w:val="000B5B73"/>
    <w:rsid w:val="000B71C8"/>
    <w:rsid w:val="000C0EE8"/>
    <w:rsid w:val="000C166C"/>
    <w:rsid w:val="000C3C36"/>
    <w:rsid w:val="000C3DCB"/>
    <w:rsid w:val="000C515C"/>
    <w:rsid w:val="000C74BD"/>
    <w:rsid w:val="000D0A9D"/>
    <w:rsid w:val="000D321F"/>
    <w:rsid w:val="000D5DF5"/>
    <w:rsid w:val="000D7B92"/>
    <w:rsid w:val="000E3201"/>
    <w:rsid w:val="000E37B4"/>
    <w:rsid w:val="000E409D"/>
    <w:rsid w:val="000E5A87"/>
    <w:rsid w:val="000E5F5D"/>
    <w:rsid w:val="000F3ED6"/>
    <w:rsid w:val="0010073A"/>
    <w:rsid w:val="001028AB"/>
    <w:rsid w:val="0010343A"/>
    <w:rsid w:val="00106F73"/>
    <w:rsid w:val="00110227"/>
    <w:rsid w:val="001117F9"/>
    <w:rsid w:val="00111A40"/>
    <w:rsid w:val="00111FE3"/>
    <w:rsid w:val="00112A6C"/>
    <w:rsid w:val="00114BFA"/>
    <w:rsid w:val="0011546F"/>
    <w:rsid w:val="0012183B"/>
    <w:rsid w:val="00124DA6"/>
    <w:rsid w:val="00126489"/>
    <w:rsid w:val="00127022"/>
    <w:rsid w:val="00130A2E"/>
    <w:rsid w:val="00130CAA"/>
    <w:rsid w:val="00132EBD"/>
    <w:rsid w:val="00136314"/>
    <w:rsid w:val="00136B88"/>
    <w:rsid w:val="00137C33"/>
    <w:rsid w:val="001424DD"/>
    <w:rsid w:val="00142B21"/>
    <w:rsid w:val="001436BD"/>
    <w:rsid w:val="001444B8"/>
    <w:rsid w:val="001446E7"/>
    <w:rsid w:val="00152A0D"/>
    <w:rsid w:val="0015467C"/>
    <w:rsid w:val="00160EE0"/>
    <w:rsid w:val="00162B17"/>
    <w:rsid w:val="00163F4A"/>
    <w:rsid w:val="00170452"/>
    <w:rsid w:val="0017087D"/>
    <w:rsid w:val="00170D18"/>
    <w:rsid w:val="00171E3D"/>
    <w:rsid w:val="00180925"/>
    <w:rsid w:val="00181EB9"/>
    <w:rsid w:val="00182794"/>
    <w:rsid w:val="00183FBD"/>
    <w:rsid w:val="00185354"/>
    <w:rsid w:val="00190E58"/>
    <w:rsid w:val="00191169"/>
    <w:rsid w:val="001922D6"/>
    <w:rsid w:val="0019679C"/>
    <w:rsid w:val="00197CF0"/>
    <w:rsid w:val="001A0D62"/>
    <w:rsid w:val="001A1276"/>
    <w:rsid w:val="001A6BE6"/>
    <w:rsid w:val="001B0E25"/>
    <w:rsid w:val="001B285B"/>
    <w:rsid w:val="001B3081"/>
    <w:rsid w:val="001B58DE"/>
    <w:rsid w:val="001B6901"/>
    <w:rsid w:val="001C0557"/>
    <w:rsid w:val="001C0825"/>
    <w:rsid w:val="001C22A9"/>
    <w:rsid w:val="001C7C2C"/>
    <w:rsid w:val="001D4771"/>
    <w:rsid w:val="001D6CB9"/>
    <w:rsid w:val="001E4241"/>
    <w:rsid w:val="001E44E7"/>
    <w:rsid w:val="001E596D"/>
    <w:rsid w:val="001F010B"/>
    <w:rsid w:val="001F3419"/>
    <w:rsid w:val="001F3E69"/>
    <w:rsid w:val="001F7554"/>
    <w:rsid w:val="00201295"/>
    <w:rsid w:val="00202314"/>
    <w:rsid w:val="00202E13"/>
    <w:rsid w:val="00202ED9"/>
    <w:rsid w:val="002030A0"/>
    <w:rsid w:val="00203AB6"/>
    <w:rsid w:val="002053D7"/>
    <w:rsid w:val="002100BB"/>
    <w:rsid w:val="0021136B"/>
    <w:rsid w:val="00215D2F"/>
    <w:rsid w:val="002227DE"/>
    <w:rsid w:val="0022461C"/>
    <w:rsid w:val="00225614"/>
    <w:rsid w:val="00225D0D"/>
    <w:rsid w:val="0022693E"/>
    <w:rsid w:val="00230D82"/>
    <w:rsid w:val="002325CE"/>
    <w:rsid w:val="0024174B"/>
    <w:rsid w:val="00247EC3"/>
    <w:rsid w:val="002530C0"/>
    <w:rsid w:val="00253A4E"/>
    <w:rsid w:val="00254D7A"/>
    <w:rsid w:val="00264050"/>
    <w:rsid w:val="002643AF"/>
    <w:rsid w:val="0026614B"/>
    <w:rsid w:val="002701D1"/>
    <w:rsid w:val="00272455"/>
    <w:rsid w:val="002729AC"/>
    <w:rsid w:val="00273572"/>
    <w:rsid w:val="00276A31"/>
    <w:rsid w:val="0028327B"/>
    <w:rsid w:val="002904A7"/>
    <w:rsid w:val="00291105"/>
    <w:rsid w:val="0029224F"/>
    <w:rsid w:val="00292401"/>
    <w:rsid w:val="0029420A"/>
    <w:rsid w:val="00295051"/>
    <w:rsid w:val="002953F4"/>
    <w:rsid w:val="002A0C9A"/>
    <w:rsid w:val="002A0DE2"/>
    <w:rsid w:val="002A1A2E"/>
    <w:rsid w:val="002A236C"/>
    <w:rsid w:val="002A6A8A"/>
    <w:rsid w:val="002A728F"/>
    <w:rsid w:val="002B178B"/>
    <w:rsid w:val="002B22AF"/>
    <w:rsid w:val="002B2879"/>
    <w:rsid w:val="002B6BFD"/>
    <w:rsid w:val="002B6D1B"/>
    <w:rsid w:val="002B756D"/>
    <w:rsid w:val="002B761C"/>
    <w:rsid w:val="002C179B"/>
    <w:rsid w:val="002C19A9"/>
    <w:rsid w:val="002C1A67"/>
    <w:rsid w:val="002C1FD2"/>
    <w:rsid w:val="002C2781"/>
    <w:rsid w:val="002C5C7F"/>
    <w:rsid w:val="002C5E90"/>
    <w:rsid w:val="002C74F8"/>
    <w:rsid w:val="002D0AAB"/>
    <w:rsid w:val="002D36E2"/>
    <w:rsid w:val="002D3F97"/>
    <w:rsid w:val="002D4F3F"/>
    <w:rsid w:val="002E0E57"/>
    <w:rsid w:val="002E4A14"/>
    <w:rsid w:val="002E6074"/>
    <w:rsid w:val="002E67A1"/>
    <w:rsid w:val="002E6984"/>
    <w:rsid w:val="002F2BC3"/>
    <w:rsid w:val="002F4108"/>
    <w:rsid w:val="002F41AD"/>
    <w:rsid w:val="003010A5"/>
    <w:rsid w:val="0030235D"/>
    <w:rsid w:val="0030245A"/>
    <w:rsid w:val="00305756"/>
    <w:rsid w:val="00307446"/>
    <w:rsid w:val="0030768C"/>
    <w:rsid w:val="00307EF3"/>
    <w:rsid w:val="00310F08"/>
    <w:rsid w:val="00312E7B"/>
    <w:rsid w:val="003163AF"/>
    <w:rsid w:val="00316F6B"/>
    <w:rsid w:val="00317BD7"/>
    <w:rsid w:val="00321319"/>
    <w:rsid w:val="0032480C"/>
    <w:rsid w:val="00324FEE"/>
    <w:rsid w:val="003255A3"/>
    <w:rsid w:val="003256BE"/>
    <w:rsid w:val="00326B5F"/>
    <w:rsid w:val="00330ED2"/>
    <w:rsid w:val="003376AE"/>
    <w:rsid w:val="00340532"/>
    <w:rsid w:val="0034267E"/>
    <w:rsid w:val="0034759B"/>
    <w:rsid w:val="00351C71"/>
    <w:rsid w:val="003639B7"/>
    <w:rsid w:val="003644F5"/>
    <w:rsid w:val="003701CF"/>
    <w:rsid w:val="00370EC3"/>
    <w:rsid w:val="003777D7"/>
    <w:rsid w:val="00382134"/>
    <w:rsid w:val="00382443"/>
    <w:rsid w:val="00383480"/>
    <w:rsid w:val="0038624B"/>
    <w:rsid w:val="00390765"/>
    <w:rsid w:val="003911AC"/>
    <w:rsid w:val="0039394D"/>
    <w:rsid w:val="00394254"/>
    <w:rsid w:val="003A2C03"/>
    <w:rsid w:val="003A4910"/>
    <w:rsid w:val="003A6BF0"/>
    <w:rsid w:val="003A7F5B"/>
    <w:rsid w:val="003B4926"/>
    <w:rsid w:val="003B4CFF"/>
    <w:rsid w:val="003C2A23"/>
    <w:rsid w:val="003C44AF"/>
    <w:rsid w:val="003C48F0"/>
    <w:rsid w:val="003C649D"/>
    <w:rsid w:val="003C7EF3"/>
    <w:rsid w:val="003D0F48"/>
    <w:rsid w:val="003D4070"/>
    <w:rsid w:val="003D4B2E"/>
    <w:rsid w:val="003D53EC"/>
    <w:rsid w:val="003D5C0C"/>
    <w:rsid w:val="003D782B"/>
    <w:rsid w:val="003E0BAA"/>
    <w:rsid w:val="003E0E52"/>
    <w:rsid w:val="003E1E7E"/>
    <w:rsid w:val="003E54E6"/>
    <w:rsid w:val="003E5E26"/>
    <w:rsid w:val="003F13D9"/>
    <w:rsid w:val="003F2224"/>
    <w:rsid w:val="003F2F9B"/>
    <w:rsid w:val="003F3799"/>
    <w:rsid w:val="003F5051"/>
    <w:rsid w:val="003F6B0C"/>
    <w:rsid w:val="003F754F"/>
    <w:rsid w:val="003F76CB"/>
    <w:rsid w:val="00400C07"/>
    <w:rsid w:val="00406FD6"/>
    <w:rsid w:val="00410D66"/>
    <w:rsid w:val="00415CAD"/>
    <w:rsid w:val="00416676"/>
    <w:rsid w:val="0042554D"/>
    <w:rsid w:val="00425606"/>
    <w:rsid w:val="00431292"/>
    <w:rsid w:val="00432444"/>
    <w:rsid w:val="00432A8E"/>
    <w:rsid w:val="00433D1B"/>
    <w:rsid w:val="004346FD"/>
    <w:rsid w:val="004357AE"/>
    <w:rsid w:val="00435B57"/>
    <w:rsid w:val="0043725D"/>
    <w:rsid w:val="00437725"/>
    <w:rsid w:val="00440217"/>
    <w:rsid w:val="00445457"/>
    <w:rsid w:val="00445492"/>
    <w:rsid w:val="00446BB8"/>
    <w:rsid w:val="00447CCA"/>
    <w:rsid w:val="004501EC"/>
    <w:rsid w:val="004502AB"/>
    <w:rsid w:val="00450EFC"/>
    <w:rsid w:val="0045451F"/>
    <w:rsid w:val="004567CF"/>
    <w:rsid w:val="00456939"/>
    <w:rsid w:val="00461102"/>
    <w:rsid w:val="0046183E"/>
    <w:rsid w:val="00461A85"/>
    <w:rsid w:val="00463333"/>
    <w:rsid w:val="004634E8"/>
    <w:rsid w:val="004655FA"/>
    <w:rsid w:val="004665D1"/>
    <w:rsid w:val="00467A8E"/>
    <w:rsid w:val="0047081F"/>
    <w:rsid w:val="00474443"/>
    <w:rsid w:val="00482641"/>
    <w:rsid w:val="00486437"/>
    <w:rsid w:val="004A0292"/>
    <w:rsid w:val="004A216A"/>
    <w:rsid w:val="004A305E"/>
    <w:rsid w:val="004A3224"/>
    <w:rsid w:val="004A4A0D"/>
    <w:rsid w:val="004A4C7C"/>
    <w:rsid w:val="004A5BF1"/>
    <w:rsid w:val="004A7C1A"/>
    <w:rsid w:val="004B6651"/>
    <w:rsid w:val="004B7C90"/>
    <w:rsid w:val="004C3213"/>
    <w:rsid w:val="004D109C"/>
    <w:rsid w:val="004D1154"/>
    <w:rsid w:val="004D18AD"/>
    <w:rsid w:val="004D3D43"/>
    <w:rsid w:val="004D6765"/>
    <w:rsid w:val="004D69CE"/>
    <w:rsid w:val="004E1682"/>
    <w:rsid w:val="004E1F2A"/>
    <w:rsid w:val="004E2772"/>
    <w:rsid w:val="004F24F7"/>
    <w:rsid w:val="004F35CF"/>
    <w:rsid w:val="004F45C2"/>
    <w:rsid w:val="004F5368"/>
    <w:rsid w:val="00502883"/>
    <w:rsid w:val="005037E0"/>
    <w:rsid w:val="00503EC5"/>
    <w:rsid w:val="00505D93"/>
    <w:rsid w:val="0050759E"/>
    <w:rsid w:val="0050773E"/>
    <w:rsid w:val="00507A50"/>
    <w:rsid w:val="005133C0"/>
    <w:rsid w:val="0051590A"/>
    <w:rsid w:val="00521EA3"/>
    <w:rsid w:val="00523093"/>
    <w:rsid w:val="00523731"/>
    <w:rsid w:val="005239B1"/>
    <w:rsid w:val="00525F21"/>
    <w:rsid w:val="005305F6"/>
    <w:rsid w:val="00533858"/>
    <w:rsid w:val="005339E0"/>
    <w:rsid w:val="00544300"/>
    <w:rsid w:val="00545905"/>
    <w:rsid w:val="0054612C"/>
    <w:rsid w:val="005509C3"/>
    <w:rsid w:val="00550A11"/>
    <w:rsid w:val="00551EB7"/>
    <w:rsid w:val="00552D39"/>
    <w:rsid w:val="00560107"/>
    <w:rsid w:val="005604AC"/>
    <w:rsid w:val="005650E9"/>
    <w:rsid w:val="00567731"/>
    <w:rsid w:val="00570E4B"/>
    <w:rsid w:val="005715E8"/>
    <w:rsid w:val="00573DB7"/>
    <w:rsid w:val="00575B06"/>
    <w:rsid w:val="00575E28"/>
    <w:rsid w:val="00594154"/>
    <w:rsid w:val="00597648"/>
    <w:rsid w:val="005A39C7"/>
    <w:rsid w:val="005A498A"/>
    <w:rsid w:val="005A52F3"/>
    <w:rsid w:val="005A54E6"/>
    <w:rsid w:val="005A5B30"/>
    <w:rsid w:val="005B1BA6"/>
    <w:rsid w:val="005B28C0"/>
    <w:rsid w:val="005B38D0"/>
    <w:rsid w:val="005B440E"/>
    <w:rsid w:val="005B4B36"/>
    <w:rsid w:val="005B658B"/>
    <w:rsid w:val="005B6C9C"/>
    <w:rsid w:val="005B7CAE"/>
    <w:rsid w:val="005C2F65"/>
    <w:rsid w:val="005C3ADA"/>
    <w:rsid w:val="005C7705"/>
    <w:rsid w:val="005D1C4D"/>
    <w:rsid w:val="005D59A1"/>
    <w:rsid w:val="005D672D"/>
    <w:rsid w:val="005E0085"/>
    <w:rsid w:val="005E4786"/>
    <w:rsid w:val="005E5890"/>
    <w:rsid w:val="005E7056"/>
    <w:rsid w:val="005F03AF"/>
    <w:rsid w:val="005F3AD9"/>
    <w:rsid w:val="005F4E9B"/>
    <w:rsid w:val="005F6786"/>
    <w:rsid w:val="005F787F"/>
    <w:rsid w:val="00600C9A"/>
    <w:rsid w:val="0060102E"/>
    <w:rsid w:val="00601128"/>
    <w:rsid w:val="00605F91"/>
    <w:rsid w:val="006115DC"/>
    <w:rsid w:val="00611B17"/>
    <w:rsid w:val="00613CF4"/>
    <w:rsid w:val="006146F1"/>
    <w:rsid w:val="00617404"/>
    <w:rsid w:val="00617913"/>
    <w:rsid w:val="00617FA2"/>
    <w:rsid w:val="00622D3D"/>
    <w:rsid w:val="00630907"/>
    <w:rsid w:val="006363D0"/>
    <w:rsid w:val="00636FF8"/>
    <w:rsid w:val="00640E58"/>
    <w:rsid w:val="00643844"/>
    <w:rsid w:val="00643E39"/>
    <w:rsid w:val="00644C0B"/>
    <w:rsid w:val="00645B23"/>
    <w:rsid w:val="00647E5C"/>
    <w:rsid w:val="0065052A"/>
    <w:rsid w:val="00655455"/>
    <w:rsid w:val="00656669"/>
    <w:rsid w:val="00656708"/>
    <w:rsid w:val="00656EB3"/>
    <w:rsid w:val="00664D0F"/>
    <w:rsid w:val="00665234"/>
    <w:rsid w:val="00665648"/>
    <w:rsid w:val="00672356"/>
    <w:rsid w:val="00676158"/>
    <w:rsid w:val="00685E05"/>
    <w:rsid w:val="00687055"/>
    <w:rsid w:val="006870F6"/>
    <w:rsid w:val="006876E1"/>
    <w:rsid w:val="00692D17"/>
    <w:rsid w:val="00694F18"/>
    <w:rsid w:val="00695F5F"/>
    <w:rsid w:val="00695F62"/>
    <w:rsid w:val="00696390"/>
    <w:rsid w:val="006967CE"/>
    <w:rsid w:val="006A1A53"/>
    <w:rsid w:val="006A26EB"/>
    <w:rsid w:val="006A2E38"/>
    <w:rsid w:val="006A30DC"/>
    <w:rsid w:val="006A3A00"/>
    <w:rsid w:val="006A3E0E"/>
    <w:rsid w:val="006A42F7"/>
    <w:rsid w:val="006A4B43"/>
    <w:rsid w:val="006A5D71"/>
    <w:rsid w:val="006A768F"/>
    <w:rsid w:val="006B192C"/>
    <w:rsid w:val="006B5863"/>
    <w:rsid w:val="006B6113"/>
    <w:rsid w:val="006B6DBF"/>
    <w:rsid w:val="006B779F"/>
    <w:rsid w:val="006C0ADF"/>
    <w:rsid w:val="006C17F7"/>
    <w:rsid w:val="006C7116"/>
    <w:rsid w:val="006C7568"/>
    <w:rsid w:val="006D2C6C"/>
    <w:rsid w:val="006D4125"/>
    <w:rsid w:val="006D4249"/>
    <w:rsid w:val="006D5798"/>
    <w:rsid w:val="006D58D7"/>
    <w:rsid w:val="006D6539"/>
    <w:rsid w:val="006D75DE"/>
    <w:rsid w:val="006D7FD6"/>
    <w:rsid w:val="006E0051"/>
    <w:rsid w:val="006E0C68"/>
    <w:rsid w:val="006E261E"/>
    <w:rsid w:val="006E5D71"/>
    <w:rsid w:val="006E5DCD"/>
    <w:rsid w:val="006E73A7"/>
    <w:rsid w:val="006F1C6A"/>
    <w:rsid w:val="006F27C3"/>
    <w:rsid w:val="006F38BF"/>
    <w:rsid w:val="006F6B63"/>
    <w:rsid w:val="006F6E63"/>
    <w:rsid w:val="006F74D8"/>
    <w:rsid w:val="006F7D81"/>
    <w:rsid w:val="00701F92"/>
    <w:rsid w:val="007051F9"/>
    <w:rsid w:val="00706ADC"/>
    <w:rsid w:val="00707BF9"/>
    <w:rsid w:val="00707C30"/>
    <w:rsid w:val="00707FCE"/>
    <w:rsid w:val="00712A4F"/>
    <w:rsid w:val="00721067"/>
    <w:rsid w:val="00721AD9"/>
    <w:rsid w:val="0072302E"/>
    <w:rsid w:val="007230B3"/>
    <w:rsid w:val="00724445"/>
    <w:rsid w:val="00726C51"/>
    <w:rsid w:val="00727E12"/>
    <w:rsid w:val="0073011A"/>
    <w:rsid w:val="0073253E"/>
    <w:rsid w:val="00735C67"/>
    <w:rsid w:val="007425BE"/>
    <w:rsid w:val="007432C1"/>
    <w:rsid w:val="00743876"/>
    <w:rsid w:val="007442DA"/>
    <w:rsid w:val="00745CB2"/>
    <w:rsid w:val="00747B11"/>
    <w:rsid w:val="00752B55"/>
    <w:rsid w:val="00754BCE"/>
    <w:rsid w:val="00754E49"/>
    <w:rsid w:val="00756F08"/>
    <w:rsid w:val="00757867"/>
    <w:rsid w:val="00764EC3"/>
    <w:rsid w:val="00765D08"/>
    <w:rsid w:val="00767E0C"/>
    <w:rsid w:val="007726C8"/>
    <w:rsid w:val="00773C4D"/>
    <w:rsid w:val="00774227"/>
    <w:rsid w:val="00774EA3"/>
    <w:rsid w:val="00775BA5"/>
    <w:rsid w:val="007765D3"/>
    <w:rsid w:val="00776F20"/>
    <w:rsid w:val="00776FA1"/>
    <w:rsid w:val="0078204A"/>
    <w:rsid w:val="007821BF"/>
    <w:rsid w:val="007842B5"/>
    <w:rsid w:val="00791F97"/>
    <w:rsid w:val="00794C0C"/>
    <w:rsid w:val="007A0EF5"/>
    <w:rsid w:val="007A1584"/>
    <w:rsid w:val="007A4699"/>
    <w:rsid w:val="007A62AB"/>
    <w:rsid w:val="007A7E7D"/>
    <w:rsid w:val="007B0479"/>
    <w:rsid w:val="007B2489"/>
    <w:rsid w:val="007B5455"/>
    <w:rsid w:val="007B62BA"/>
    <w:rsid w:val="007C0D31"/>
    <w:rsid w:val="007C239B"/>
    <w:rsid w:val="007C27B2"/>
    <w:rsid w:val="007C2F13"/>
    <w:rsid w:val="007C3162"/>
    <w:rsid w:val="007C4157"/>
    <w:rsid w:val="007C6DF1"/>
    <w:rsid w:val="007C7D35"/>
    <w:rsid w:val="007D34B6"/>
    <w:rsid w:val="007D3834"/>
    <w:rsid w:val="007D48C5"/>
    <w:rsid w:val="007D60BD"/>
    <w:rsid w:val="007D7118"/>
    <w:rsid w:val="007E2AC5"/>
    <w:rsid w:val="007E5381"/>
    <w:rsid w:val="007E7A70"/>
    <w:rsid w:val="007F085E"/>
    <w:rsid w:val="007F189C"/>
    <w:rsid w:val="007F5E2C"/>
    <w:rsid w:val="007F6C78"/>
    <w:rsid w:val="008018E2"/>
    <w:rsid w:val="00803FF1"/>
    <w:rsid w:val="00806C1C"/>
    <w:rsid w:val="008130DC"/>
    <w:rsid w:val="00813379"/>
    <w:rsid w:val="008166F4"/>
    <w:rsid w:val="008231C2"/>
    <w:rsid w:val="00823688"/>
    <w:rsid w:val="00826EEB"/>
    <w:rsid w:val="00827A1E"/>
    <w:rsid w:val="00831369"/>
    <w:rsid w:val="00834AC7"/>
    <w:rsid w:val="008350C7"/>
    <w:rsid w:val="00837258"/>
    <w:rsid w:val="00837D60"/>
    <w:rsid w:val="00842DE8"/>
    <w:rsid w:val="008432AA"/>
    <w:rsid w:val="00855919"/>
    <w:rsid w:val="0086142B"/>
    <w:rsid w:val="00863043"/>
    <w:rsid w:val="00863262"/>
    <w:rsid w:val="00863E9D"/>
    <w:rsid w:val="00866423"/>
    <w:rsid w:val="00871DF1"/>
    <w:rsid w:val="00871E24"/>
    <w:rsid w:val="00872DF4"/>
    <w:rsid w:val="00873210"/>
    <w:rsid w:val="008762E3"/>
    <w:rsid w:val="0088131F"/>
    <w:rsid w:val="00883FC9"/>
    <w:rsid w:val="00884E57"/>
    <w:rsid w:val="00890ADD"/>
    <w:rsid w:val="008916C6"/>
    <w:rsid w:val="00893234"/>
    <w:rsid w:val="00893E14"/>
    <w:rsid w:val="0089543B"/>
    <w:rsid w:val="00895DB7"/>
    <w:rsid w:val="008A69E5"/>
    <w:rsid w:val="008A6B02"/>
    <w:rsid w:val="008A7242"/>
    <w:rsid w:val="008A761E"/>
    <w:rsid w:val="008A7A43"/>
    <w:rsid w:val="008B0F28"/>
    <w:rsid w:val="008B1349"/>
    <w:rsid w:val="008B27AF"/>
    <w:rsid w:val="008B393C"/>
    <w:rsid w:val="008B492F"/>
    <w:rsid w:val="008C0D6B"/>
    <w:rsid w:val="008C46F8"/>
    <w:rsid w:val="008C4F7F"/>
    <w:rsid w:val="008C5A1E"/>
    <w:rsid w:val="008D183B"/>
    <w:rsid w:val="008D26CA"/>
    <w:rsid w:val="008D437F"/>
    <w:rsid w:val="008D4B68"/>
    <w:rsid w:val="008D63D1"/>
    <w:rsid w:val="008D7958"/>
    <w:rsid w:val="008E076B"/>
    <w:rsid w:val="008E1011"/>
    <w:rsid w:val="008E471D"/>
    <w:rsid w:val="008E641B"/>
    <w:rsid w:val="008F1F2B"/>
    <w:rsid w:val="008F2D0B"/>
    <w:rsid w:val="008F6909"/>
    <w:rsid w:val="008F71FF"/>
    <w:rsid w:val="00900694"/>
    <w:rsid w:val="00900909"/>
    <w:rsid w:val="009026DC"/>
    <w:rsid w:val="0090331B"/>
    <w:rsid w:val="00903325"/>
    <w:rsid w:val="009044BF"/>
    <w:rsid w:val="00904560"/>
    <w:rsid w:val="00905BB5"/>
    <w:rsid w:val="009064E7"/>
    <w:rsid w:val="00906BED"/>
    <w:rsid w:val="00907852"/>
    <w:rsid w:val="00910A53"/>
    <w:rsid w:val="00912EC6"/>
    <w:rsid w:val="00913164"/>
    <w:rsid w:val="009131F2"/>
    <w:rsid w:val="0091502B"/>
    <w:rsid w:val="00915D38"/>
    <w:rsid w:val="00916F6A"/>
    <w:rsid w:val="009205C0"/>
    <w:rsid w:val="009207A1"/>
    <w:rsid w:val="00931C1C"/>
    <w:rsid w:val="009324E4"/>
    <w:rsid w:val="00934AAC"/>
    <w:rsid w:val="00936234"/>
    <w:rsid w:val="00940564"/>
    <w:rsid w:val="00941252"/>
    <w:rsid w:val="00943EEA"/>
    <w:rsid w:val="0094498C"/>
    <w:rsid w:val="00953E0F"/>
    <w:rsid w:val="00960380"/>
    <w:rsid w:val="009616DB"/>
    <w:rsid w:val="00965846"/>
    <w:rsid w:val="00970F4C"/>
    <w:rsid w:val="00971B69"/>
    <w:rsid w:val="009722FA"/>
    <w:rsid w:val="00973244"/>
    <w:rsid w:val="009775E1"/>
    <w:rsid w:val="009808F7"/>
    <w:rsid w:val="00983001"/>
    <w:rsid w:val="00986A17"/>
    <w:rsid w:val="00990BD0"/>
    <w:rsid w:val="00992EC3"/>
    <w:rsid w:val="009A5256"/>
    <w:rsid w:val="009A58DC"/>
    <w:rsid w:val="009A5DE7"/>
    <w:rsid w:val="009A6298"/>
    <w:rsid w:val="009B2B7C"/>
    <w:rsid w:val="009B51A1"/>
    <w:rsid w:val="009B5C52"/>
    <w:rsid w:val="009B7B1A"/>
    <w:rsid w:val="009C0417"/>
    <w:rsid w:val="009C2313"/>
    <w:rsid w:val="009C4142"/>
    <w:rsid w:val="009C4789"/>
    <w:rsid w:val="009D48A2"/>
    <w:rsid w:val="009D4E98"/>
    <w:rsid w:val="009D51D8"/>
    <w:rsid w:val="009D6C8F"/>
    <w:rsid w:val="009D765E"/>
    <w:rsid w:val="009E24F3"/>
    <w:rsid w:val="009E4CC9"/>
    <w:rsid w:val="009E5322"/>
    <w:rsid w:val="009E61BF"/>
    <w:rsid w:val="009F1213"/>
    <w:rsid w:val="009F336C"/>
    <w:rsid w:val="009F6396"/>
    <w:rsid w:val="00A002CD"/>
    <w:rsid w:val="00A016A4"/>
    <w:rsid w:val="00A01F8D"/>
    <w:rsid w:val="00A02228"/>
    <w:rsid w:val="00A07627"/>
    <w:rsid w:val="00A13D46"/>
    <w:rsid w:val="00A1491A"/>
    <w:rsid w:val="00A16EAE"/>
    <w:rsid w:val="00A23F84"/>
    <w:rsid w:val="00A25CD4"/>
    <w:rsid w:val="00A27041"/>
    <w:rsid w:val="00A309B2"/>
    <w:rsid w:val="00A30B80"/>
    <w:rsid w:val="00A315BC"/>
    <w:rsid w:val="00A329AE"/>
    <w:rsid w:val="00A34311"/>
    <w:rsid w:val="00A35506"/>
    <w:rsid w:val="00A363D9"/>
    <w:rsid w:val="00A37484"/>
    <w:rsid w:val="00A3748E"/>
    <w:rsid w:val="00A4218C"/>
    <w:rsid w:val="00A42DEE"/>
    <w:rsid w:val="00A442AF"/>
    <w:rsid w:val="00A46B2C"/>
    <w:rsid w:val="00A46CFB"/>
    <w:rsid w:val="00A47518"/>
    <w:rsid w:val="00A500BE"/>
    <w:rsid w:val="00A51B22"/>
    <w:rsid w:val="00A55089"/>
    <w:rsid w:val="00A61717"/>
    <w:rsid w:val="00A61E85"/>
    <w:rsid w:val="00A633AD"/>
    <w:rsid w:val="00A6397C"/>
    <w:rsid w:val="00A66B82"/>
    <w:rsid w:val="00A703DA"/>
    <w:rsid w:val="00A72596"/>
    <w:rsid w:val="00A80E3A"/>
    <w:rsid w:val="00A81363"/>
    <w:rsid w:val="00A8268D"/>
    <w:rsid w:val="00A831F7"/>
    <w:rsid w:val="00A83EB3"/>
    <w:rsid w:val="00A85263"/>
    <w:rsid w:val="00A86E7D"/>
    <w:rsid w:val="00A87C15"/>
    <w:rsid w:val="00A921BE"/>
    <w:rsid w:val="00A94944"/>
    <w:rsid w:val="00A95E00"/>
    <w:rsid w:val="00A96CBF"/>
    <w:rsid w:val="00AA0FC6"/>
    <w:rsid w:val="00AA1AC5"/>
    <w:rsid w:val="00AA2092"/>
    <w:rsid w:val="00AA2A0E"/>
    <w:rsid w:val="00AA3C32"/>
    <w:rsid w:val="00AA4D6A"/>
    <w:rsid w:val="00AB0355"/>
    <w:rsid w:val="00AB13C9"/>
    <w:rsid w:val="00AB643D"/>
    <w:rsid w:val="00AB6D45"/>
    <w:rsid w:val="00AC42C1"/>
    <w:rsid w:val="00AC4DEE"/>
    <w:rsid w:val="00AD1C9C"/>
    <w:rsid w:val="00AD293C"/>
    <w:rsid w:val="00AD3536"/>
    <w:rsid w:val="00AD3A49"/>
    <w:rsid w:val="00AD7377"/>
    <w:rsid w:val="00AE0CE7"/>
    <w:rsid w:val="00AE0ED7"/>
    <w:rsid w:val="00AE2EDD"/>
    <w:rsid w:val="00AF2201"/>
    <w:rsid w:val="00AF296F"/>
    <w:rsid w:val="00AF3AE8"/>
    <w:rsid w:val="00AF3DAC"/>
    <w:rsid w:val="00AF3F65"/>
    <w:rsid w:val="00AF644E"/>
    <w:rsid w:val="00AF71E4"/>
    <w:rsid w:val="00AF7208"/>
    <w:rsid w:val="00B031DC"/>
    <w:rsid w:val="00B03FFE"/>
    <w:rsid w:val="00B0708C"/>
    <w:rsid w:val="00B106CD"/>
    <w:rsid w:val="00B10931"/>
    <w:rsid w:val="00B10F00"/>
    <w:rsid w:val="00B15656"/>
    <w:rsid w:val="00B17A5F"/>
    <w:rsid w:val="00B200DF"/>
    <w:rsid w:val="00B2012D"/>
    <w:rsid w:val="00B209A5"/>
    <w:rsid w:val="00B21A8F"/>
    <w:rsid w:val="00B24DA8"/>
    <w:rsid w:val="00B25220"/>
    <w:rsid w:val="00B27A7A"/>
    <w:rsid w:val="00B3006C"/>
    <w:rsid w:val="00B32056"/>
    <w:rsid w:val="00B34D66"/>
    <w:rsid w:val="00B35A5E"/>
    <w:rsid w:val="00B426EA"/>
    <w:rsid w:val="00B429F5"/>
    <w:rsid w:val="00B44008"/>
    <w:rsid w:val="00B50116"/>
    <w:rsid w:val="00B52678"/>
    <w:rsid w:val="00B553F3"/>
    <w:rsid w:val="00B562D9"/>
    <w:rsid w:val="00B56F04"/>
    <w:rsid w:val="00B57C6F"/>
    <w:rsid w:val="00B61486"/>
    <w:rsid w:val="00B63D07"/>
    <w:rsid w:val="00B63E63"/>
    <w:rsid w:val="00B663A9"/>
    <w:rsid w:val="00B66C94"/>
    <w:rsid w:val="00B728DD"/>
    <w:rsid w:val="00B73575"/>
    <w:rsid w:val="00B73634"/>
    <w:rsid w:val="00B8750E"/>
    <w:rsid w:val="00B918F7"/>
    <w:rsid w:val="00B91AE8"/>
    <w:rsid w:val="00B94B5E"/>
    <w:rsid w:val="00B96C7C"/>
    <w:rsid w:val="00BA2BF4"/>
    <w:rsid w:val="00BA2DA3"/>
    <w:rsid w:val="00BA4236"/>
    <w:rsid w:val="00BB0BF1"/>
    <w:rsid w:val="00BB300C"/>
    <w:rsid w:val="00BB4CC4"/>
    <w:rsid w:val="00BB5851"/>
    <w:rsid w:val="00BB754C"/>
    <w:rsid w:val="00BC0D7D"/>
    <w:rsid w:val="00BC20A7"/>
    <w:rsid w:val="00BC46DE"/>
    <w:rsid w:val="00BC4846"/>
    <w:rsid w:val="00BC75DC"/>
    <w:rsid w:val="00BD0F96"/>
    <w:rsid w:val="00BD1FC1"/>
    <w:rsid w:val="00BD39D8"/>
    <w:rsid w:val="00BD60B6"/>
    <w:rsid w:val="00BE355C"/>
    <w:rsid w:val="00BE3C0B"/>
    <w:rsid w:val="00BE626A"/>
    <w:rsid w:val="00BE6C92"/>
    <w:rsid w:val="00BE730E"/>
    <w:rsid w:val="00BF0A5F"/>
    <w:rsid w:val="00BF1787"/>
    <w:rsid w:val="00BF38C2"/>
    <w:rsid w:val="00BF750E"/>
    <w:rsid w:val="00C022D1"/>
    <w:rsid w:val="00C03017"/>
    <w:rsid w:val="00C04A96"/>
    <w:rsid w:val="00C05D2F"/>
    <w:rsid w:val="00C07A18"/>
    <w:rsid w:val="00C102AF"/>
    <w:rsid w:val="00C132B9"/>
    <w:rsid w:val="00C138D8"/>
    <w:rsid w:val="00C13DD1"/>
    <w:rsid w:val="00C13E4F"/>
    <w:rsid w:val="00C144A1"/>
    <w:rsid w:val="00C14E4F"/>
    <w:rsid w:val="00C152FC"/>
    <w:rsid w:val="00C1621F"/>
    <w:rsid w:val="00C16E7C"/>
    <w:rsid w:val="00C174D4"/>
    <w:rsid w:val="00C178C5"/>
    <w:rsid w:val="00C226D4"/>
    <w:rsid w:val="00C22B45"/>
    <w:rsid w:val="00C27AC5"/>
    <w:rsid w:val="00C30749"/>
    <w:rsid w:val="00C30B4A"/>
    <w:rsid w:val="00C32021"/>
    <w:rsid w:val="00C328A9"/>
    <w:rsid w:val="00C339E0"/>
    <w:rsid w:val="00C36AA4"/>
    <w:rsid w:val="00C37256"/>
    <w:rsid w:val="00C40C48"/>
    <w:rsid w:val="00C415A1"/>
    <w:rsid w:val="00C433E7"/>
    <w:rsid w:val="00C4556A"/>
    <w:rsid w:val="00C470F8"/>
    <w:rsid w:val="00C501AB"/>
    <w:rsid w:val="00C509A6"/>
    <w:rsid w:val="00C51A89"/>
    <w:rsid w:val="00C52949"/>
    <w:rsid w:val="00C53EAF"/>
    <w:rsid w:val="00C55CE0"/>
    <w:rsid w:val="00C5689E"/>
    <w:rsid w:val="00C60114"/>
    <w:rsid w:val="00C6203D"/>
    <w:rsid w:val="00C66353"/>
    <w:rsid w:val="00C701FB"/>
    <w:rsid w:val="00C74079"/>
    <w:rsid w:val="00C7496C"/>
    <w:rsid w:val="00C81483"/>
    <w:rsid w:val="00C82E3B"/>
    <w:rsid w:val="00C854E4"/>
    <w:rsid w:val="00C86A3B"/>
    <w:rsid w:val="00C90C05"/>
    <w:rsid w:val="00C95EA6"/>
    <w:rsid w:val="00CA02C7"/>
    <w:rsid w:val="00CA08B0"/>
    <w:rsid w:val="00CA10DD"/>
    <w:rsid w:val="00CA1D64"/>
    <w:rsid w:val="00CA4488"/>
    <w:rsid w:val="00CA469F"/>
    <w:rsid w:val="00CA559F"/>
    <w:rsid w:val="00CA58B6"/>
    <w:rsid w:val="00CB0204"/>
    <w:rsid w:val="00CB1E71"/>
    <w:rsid w:val="00CB4C70"/>
    <w:rsid w:val="00CB6870"/>
    <w:rsid w:val="00CB78FF"/>
    <w:rsid w:val="00CB7918"/>
    <w:rsid w:val="00CB7C59"/>
    <w:rsid w:val="00CC008C"/>
    <w:rsid w:val="00CC2653"/>
    <w:rsid w:val="00CC29FF"/>
    <w:rsid w:val="00CC61A5"/>
    <w:rsid w:val="00CD1A0F"/>
    <w:rsid w:val="00CD1D2C"/>
    <w:rsid w:val="00CD4ED6"/>
    <w:rsid w:val="00CD59F8"/>
    <w:rsid w:val="00CE00CC"/>
    <w:rsid w:val="00CE0F9E"/>
    <w:rsid w:val="00CE3C33"/>
    <w:rsid w:val="00CE7C50"/>
    <w:rsid w:val="00CF2D24"/>
    <w:rsid w:val="00CF41FA"/>
    <w:rsid w:val="00CF6A61"/>
    <w:rsid w:val="00D00AEB"/>
    <w:rsid w:val="00D0379A"/>
    <w:rsid w:val="00D10652"/>
    <w:rsid w:val="00D117C7"/>
    <w:rsid w:val="00D17CB2"/>
    <w:rsid w:val="00D21445"/>
    <w:rsid w:val="00D2166F"/>
    <w:rsid w:val="00D220C1"/>
    <w:rsid w:val="00D22C94"/>
    <w:rsid w:val="00D30BA6"/>
    <w:rsid w:val="00D40BD6"/>
    <w:rsid w:val="00D43CD3"/>
    <w:rsid w:val="00D45369"/>
    <w:rsid w:val="00D4584D"/>
    <w:rsid w:val="00D460CC"/>
    <w:rsid w:val="00D46B37"/>
    <w:rsid w:val="00D50181"/>
    <w:rsid w:val="00D50899"/>
    <w:rsid w:val="00D5157C"/>
    <w:rsid w:val="00D51872"/>
    <w:rsid w:val="00D609A2"/>
    <w:rsid w:val="00D64986"/>
    <w:rsid w:val="00D657B3"/>
    <w:rsid w:val="00D72BD7"/>
    <w:rsid w:val="00D73D59"/>
    <w:rsid w:val="00D755BF"/>
    <w:rsid w:val="00D8146A"/>
    <w:rsid w:val="00D84CBB"/>
    <w:rsid w:val="00D85F9B"/>
    <w:rsid w:val="00D86E81"/>
    <w:rsid w:val="00D874AD"/>
    <w:rsid w:val="00D9374A"/>
    <w:rsid w:val="00D93969"/>
    <w:rsid w:val="00D96655"/>
    <w:rsid w:val="00DA1238"/>
    <w:rsid w:val="00DA2FD6"/>
    <w:rsid w:val="00DA36E6"/>
    <w:rsid w:val="00DA3D6E"/>
    <w:rsid w:val="00DA69C9"/>
    <w:rsid w:val="00DB2D3C"/>
    <w:rsid w:val="00DC1113"/>
    <w:rsid w:val="00DC2FCF"/>
    <w:rsid w:val="00DC318E"/>
    <w:rsid w:val="00DC3DC2"/>
    <w:rsid w:val="00DC49C8"/>
    <w:rsid w:val="00DC63F4"/>
    <w:rsid w:val="00DD0307"/>
    <w:rsid w:val="00DD0E14"/>
    <w:rsid w:val="00DD10C9"/>
    <w:rsid w:val="00DD15C0"/>
    <w:rsid w:val="00DD5CB4"/>
    <w:rsid w:val="00DD6598"/>
    <w:rsid w:val="00DD70FD"/>
    <w:rsid w:val="00DE17F9"/>
    <w:rsid w:val="00DE31BF"/>
    <w:rsid w:val="00DE7C99"/>
    <w:rsid w:val="00DF146D"/>
    <w:rsid w:val="00DF260C"/>
    <w:rsid w:val="00DF4A23"/>
    <w:rsid w:val="00E02211"/>
    <w:rsid w:val="00E02C86"/>
    <w:rsid w:val="00E02CA0"/>
    <w:rsid w:val="00E03942"/>
    <w:rsid w:val="00E07683"/>
    <w:rsid w:val="00E07F09"/>
    <w:rsid w:val="00E14587"/>
    <w:rsid w:val="00E16532"/>
    <w:rsid w:val="00E2154E"/>
    <w:rsid w:val="00E21A23"/>
    <w:rsid w:val="00E2204D"/>
    <w:rsid w:val="00E24EBC"/>
    <w:rsid w:val="00E25620"/>
    <w:rsid w:val="00E25BA5"/>
    <w:rsid w:val="00E25E75"/>
    <w:rsid w:val="00E26F88"/>
    <w:rsid w:val="00E27D22"/>
    <w:rsid w:val="00E27FDE"/>
    <w:rsid w:val="00E31D71"/>
    <w:rsid w:val="00E36730"/>
    <w:rsid w:val="00E37D62"/>
    <w:rsid w:val="00E4402C"/>
    <w:rsid w:val="00E4468B"/>
    <w:rsid w:val="00E446D5"/>
    <w:rsid w:val="00E46535"/>
    <w:rsid w:val="00E51E28"/>
    <w:rsid w:val="00E53565"/>
    <w:rsid w:val="00E5546B"/>
    <w:rsid w:val="00E556D5"/>
    <w:rsid w:val="00E559C8"/>
    <w:rsid w:val="00E61153"/>
    <w:rsid w:val="00E633D9"/>
    <w:rsid w:val="00E67A00"/>
    <w:rsid w:val="00E701AB"/>
    <w:rsid w:val="00E765F8"/>
    <w:rsid w:val="00E76DD4"/>
    <w:rsid w:val="00E80B8A"/>
    <w:rsid w:val="00E8262C"/>
    <w:rsid w:val="00E85775"/>
    <w:rsid w:val="00E91BB6"/>
    <w:rsid w:val="00E92482"/>
    <w:rsid w:val="00E9548C"/>
    <w:rsid w:val="00EA0418"/>
    <w:rsid w:val="00EA0895"/>
    <w:rsid w:val="00EA18EF"/>
    <w:rsid w:val="00EA5B5D"/>
    <w:rsid w:val="00EA612E"/>
    <w:rsid w:val="00EB0306"/>
    <w:rsid w:val="00EB6E7E"/>
    <w:rsid w:val="00EB7197"/>
    <w:rsid w:val="00EC0C3E"/>
    <w:rsid w:val="00EC4761"/>
    <w:rsid w:val="00EC6C4C"/>
    <w:rsid w:val="00EC7CDF"/>
    <w:rsid w:val="00ED00F9"/>
    <w:rsid w:val="00ED02C5"/>
    <w:rsid w:val="00ED197B"/>
    <w:rsid w:val="00ED1AF9"/>
    <w:rsid w:val="00ED2348"/>
    <w:rsid w:val="00ED2A9C"/>
    <w:rsid w:val="00ED5101"/>
    <w:rsid w:val="00EE421E"/>
    <w:rsid w:val="00EE5F89"/>
    <w:rsid w:val="00EE7838"/>
    <w:rsid w:val="00EE7B7C"/>
    <w:rsid w:val="00EF0E67"/>
    <w:rsid w:val="00EF13B0"/>
    <w:rsid w:val="00EF2BE2"/>
    <w:rsid w:val="00EF35B1"/>
    <w:rsid w:val="00EF53B1"/>
    <w:rsid w:val="00EF555D"/>
    <w:rsid w:val="00EF5C0C"/>
    <w:rsid w:val="00F0064D"/>
    <w:rsid w:val="00F032D5"/>
    <w:rsid w:val="00F043C1"/>
    <w:rsid w:val="00F1245E"/>
    <w:rsid w:val="00F16754"/>
    <w:rsid w:val="00F200C1"/>
    <w:rsid w:val="00F229DC"/>
    <w:rsid w:val="00F23AA1"/>
    <w:rsid w:val="00F256B3"/>
    <w:rsid w:val="00F26FDB"/>
    <w:rsid w:val="00F32CE7"/>
    <w:rsid w:val="00F34E0D"/>
    <w:rsid w:val="00F35CD5"/>
    <w:rsid w:val="00F37295"/>
    <w:rsid w:val="00F41159"/>
    <w:rsid w:val="00F412E5"/>
    <w:rsid w:val="00F435EC"/>
    <w:rsid w:val="00F46F82"/>
    <w:rsid w:val="00F52502"/>
    <w:rsid w:val="00F5360B"/>
    <w:rsid w:val="00F54EE5"/>
    <w:rsid w:val="00F60786"/>
    <w:rsid w:val="00F60ECC"/>
    <w:rsid w:val="00F62CC0"/>
    <w:rsid w:val="00F63420"/>
    <w:rsid w:val="00F66799"/>
    <w:rsid w:val="00F66C57"/>
    <w:rsid w:val="00F67534"/>
    <w:rsid w:val="00F73178"/>
    <w:rsid w:val="00F77E2C"/>
    <w:rsid w:val="00F77E3C"/>
    <w:rsid w:val="00F8079D"/>
    <w:rsid w:val="00F8087C"/>
    <w:rsid w:val="00F80C52"/>
    <w:rsid w:val="00F81734"/>
    <w:rsid w:val="00F91A2B"/>
    <w:rsid w:val="00F94FAF"/>
    <w:rsid w:val="00F96AFE"/>
    <w:rsid w:val="00F97F9D"/>
    <w:rsid w:val="00FA49AA"/>
    <w:rsid w:val="00FA6E7A"/>
    <w:rsid w:val="00FB09BF"/>
    <w:rsid w:val="00FB0B54"/>
    <w:rsid w:val="00FB172A"/>
    <w:rsid w:val="00FB18BA"/>
    <w:rsid w:val="00FB345E"/>
    <w:rsid w:val="00FB354B"/>
    <w:rsid w:val="00FC1184"/>
    <w:rsid w:val="00FC6648"/>
    <w:rsid w:val="00FC6F7A"/>
    <w:rsid w:val="00FD38D2"/>
    <w:rsid w:val="00FD5512"/>
    <w:rsid w:val="00FD76A0"/>
    <w:rsid w:val="00FE1743"/>
    <w:rsid w:val="00FE2AD9"/>
    <w:rsid w:val="00FE4B41"/>
    <w:rsid w:val="00FF0A6F"/>
    <w:rsid w:val="00FF1B2C"/>
    <w:rsid w:val="00FF21B0"/>
    <w:rsid w:val="00FF6ED2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C9D9D-EB61-42FB-9141-CB03E30C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36FF8"/>
    <w:pPr>
      <w:spacing w:after="0" w:line="240" w:lineRule="auto"/>
    </w:pPr>
  </w:style>
  <w:style w:type="table" w:styleId="TableGrid">
    <w:name w:val="Table Grid"/>
    <w:basedOn w:val="TableNormal"/>
    <w:uiPriority w:val="39"/>
    <w:rsid w:val="0063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0BF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B0BF1"/>
  </w:style>
  <w:style w:type="character" w:customStyle="1" w:styleId="EndNoteBibliographyTitleChar">
    <w:name w:val="EndNote Bibliography Title Char"/>
    <w:basedOn w:val="NoSpacingChar"/>
    <w:link w:val="EndNoteBibliographyTitle"/>
    <w:rsid w:val="00BB0BF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BF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B0BF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0B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4</Pages>
  <Words>3755</Words>
  <Characters>2140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llar</dc:creator>
  <cp:keywords/>
  <dc:description/>
  <cp:lastModifiedBy>Lauren Wallar</cp:lastModifiedBy>
  <cp:revision>15</cp:revision>
  <dcterms:created xsi:type="dcterms:W3CDTF">2020-02-26T01:38:00Z</dcterms:created>
  <dcterms:modified xsi:type="dcterms:W3CDTF">2020-02-26T18:54:00Z</dcterms:modified>
</cp:coreProperties>
</file>